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6"/>
        <w:gridCol w:w="3280"/>
        <w:gridCol w:w="2042"/>
        <w:gridCol w:w="2042"/>
        <w:gridCol w:w="2042"/>
        <w:gridCol w:w="2036"/>
      </w:tblGrid>
      <w:tr w:rsidR="00B3674B" w:rsidRPr="0013367D" w14:paraId="7753D18F" w14:textId="77777777" w:rsidTr="00B3674B">
        <w:trPr>
          <w:trHeight w:val="315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93797" w14:textId="77777777" w:rsidR="00B3674B" w:rsidRPr="0013367D" w:rsidRDefault="00B3674B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Variables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6680F" w14:textId="77777777" w:rsidR="00B3674B" w:rsidRPr="0013367D" w:rsidRDefault="00B3674B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Modality</w:t>
            </w:r>
          </w:p>
        </w:tc>
        <w:tc>
          <w:tcPr>
            <w:tcW w:w="13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A1787" w14:textId="77F4B13F" w:rsidR="00B3674B" w:rsidRPr="0013367D" w:rsidRDefault="00B3674B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HD</w:t>
            </w:r>
            <w:r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 xml:space="preserve"> Cohort</w:t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BE604" w14:textId="7DE0280B" w:rsidR="00B3674B" w:rsidRPr="0013367D" w:rsidRDefault="00B3674B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 xml:space="preserve"> Cohort</w:t>
            </w:r>
          </w:p>
        </w:tc>
      </w:tr>
      <w:tr w:rsidR="0013367D" w:rsidRPr="0013367D" w14:paraId="3B1F687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B5E4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D737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428C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Matched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D0DC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Unmatched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610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Matche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9CD8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Unmatched</w:t>
            </w:r>
          </w:p>
        </w:tc>
      </w:tr>
      <w:tr w:rsidR="0013367D" w:rsidRPr="0013367D" w14:paraId="0DD7EFA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F6CF8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84606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Total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7270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52199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ABA55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F205D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792DBF8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11FD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Age at inclus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EB2C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E317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BCD7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6FD8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97BC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62DFC67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8A5C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CD57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691D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.83 (±7.6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5F43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0.11 (±7.7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6DFA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.78 (±7.7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E3B2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5.27 (±7.40)</w:t>
            </w:r>
          </w:p>
        </w:tc>
      </w:tr>
      <w:tr w:rsidR="0013367D" w:rsidRPr="0013367D" w14:paraId="418A857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EB7A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458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2FBB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.00; 11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EC99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.00; 109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844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.00; 11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726D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.00; 110.00</w:t>
            </w:r>
          </w:p>
        </w:tc>
      </w:tr>
      <w:tr w:rsidR="0013367D" w:rsidRPr="0013367D" w14:paraId="44321C1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EDAE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0C45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9BB6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6A73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9080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5A68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4.00</w:t>
            </w:r>
          </w:p>
        </w:tc>
      </w:tr>
      <w:tr w:rsidR="0013367D" w:rsidRPr="0013367D" w14:paraId="6945876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BE3FC" w14:textId="54605730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1627A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FBAA6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1.00; 82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C4F38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4.00; 86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BE7DC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1.00; 82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ECBE1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9.00; 80.00</w:t>
            </w:r>
          </w:p>
        </w:tc>
      </w:tr>
      <w:tr w:rsidR="0013367D" w:rsidRPr="0013367D" w14:paraId="2976F0E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7FE0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Age at index date (large categories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8AE8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&lt;75 year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B568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02,005 (44.7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3D78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0,411 (26.4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F54D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208,020 (44.7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79CC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133,221 (52.89%)</w:t>
            </w:r>
          </w:p>
        </w:tc>
      </w:tr>
      <w:tr w:rsidR="0013367D" w:rsidRPr="0013367D" w14:paraId="41EAB29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FA5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440A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5-85 year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051B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5,528 (39.3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B51D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5,985 (47.2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F763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062,112 (39.3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6FAA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437,635 (35.65%)</w:t>
            </w:r>
          </w:p>
        </w:tc>
      </w:tr>
      <w:tr w:rsidR="0013367D" w:rsidRPr="0013367D" w14:paraId="0D569CF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1D6C4" w14:textId="0EFDA58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2918D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&gt;85 year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AA985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7,879 (15.9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A3303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0,188 (26.3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CF24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31,516 (15.97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6D71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62,121 (11.46%)</w:t>
            </w:r>
          </w:p>
        </w:tc>
      </w:tr>
      <w:tr w:rsidR="0013367D" w:rsidRPr="0013367D" w14:paraId="3CD6114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19DF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Age at index date (small categories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67AA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&lt;=70 year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B41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1,140 (23.8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FB77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,033 (11.6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DDD1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8,895 (24.3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8AB0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261,763 (31.29%)</w:t>
            </w:r>
          </w:p>
        </w:tc>
      </w:tr>
      <w:tr w:rsidR="0013367D" w:rsidRPr="0013367D" w14:paraId="64E4433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25DB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1E57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1-75 year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BB6C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5,595 (26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EE56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3,018 (19.8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276D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88,442 (25.4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6876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086,443 (26.94%)</w:t>
            </w:r>
          </w:p>
        </w:tc>
      </w:tr>
      <w:tr w:rsidR="0013367D" w:rsidRPr="0013367D" w14:paraId="259F010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390E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B251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-80 year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BCE0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0,552 (19.3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B01F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7,257 (21.4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70F0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26,741 (19.5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8AFD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39,599 (18.34%)</w:t>
            </w:r>
          </w:p>
        </w:tc>
      </w:tr>
      <w:tr w:rsidR="0013367D" w:rsidRPr="0013367D" w14:paraId="7A1B8DC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76AA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3148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1-85 year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68D8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0,246 (14.8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046C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5,088 (20.6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7950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96,054 (14.6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E41B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83,051 (11.98%)</w:t>
            </w:r>
          </w:p>
        </w:tc>
      </w:tr>
      <w:tr w:rsidR="0013367D" w:rsidRPr="0013367D" w14:paraId="6E2A872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9E62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F331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6-90 year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8F4A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1,777 (10.6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E234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3,274 (16.2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B28C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84,581 (10.5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7B65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1,911 (7.73%)</w:t>
            </w:r>
          </w:p>
        </w:tc>
      </w:tr>
      <w:tr w:rsidR="0013367D" w:rsidRPr="0013367D" w14:paraId="3768746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0172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4CBF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1-95 year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1C7B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9,645 (4.3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8143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,098 (7.9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C868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0,636 (4.4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1CF3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2,956 (3.05%)</w:t>
            </w:r>
          </w:p>
        </w:tc>
      </w:tr>
      <w:tr w:rsidR="0013367D" w:rsidRPr="0013367D" w14:paraId="57CC6A7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7AA4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C4B7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6-100 year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8271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897 (0.8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077C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270 (1.9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0954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,176 (0.8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B287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,919 (0.62%)</w:t>
            </w:r>
          </w:p>
        </w:tc>
      </w:tr>
      <w:tr w:rsidR="0013367D" w:rsidRPr="0013367D" w14:paraId="3EDF60C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D7D7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44D4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&gt;100 year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646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60 (0.0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ACFD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46 (0.2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498A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123 (0.0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0992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335 (0.06%)</w:t>
            </w:r>
          </w:p>
        </w:tc>
      </w:tr>
      <w:tr w:rsidR="0013367D" w:rsidRPr="0013367D" w14:paraId="0414DDE1" w14:textId="77777777" w:rsidTr="00B3674B">
        <w:trPr>
          <w:trHeight w:val="315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F96D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Gender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9AD7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F6F8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03,862 (44.99%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6D06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7,966 (44.25%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6065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215,448 (44.99%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EFCC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828,320 (45.33%)</w:t>
            </w:r>
          </w:p>
        </w:tc>
      </w:tr>
      <w:tr w:rsidR="0013367D" w:rsidRPr="0013367D" w14:paraId="035D701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0A3F5" w14:textId="33C404C2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EEAFB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omen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7E4C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71,550 (55.0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0BCA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8,618 (55.75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03018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486,200 (55.0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5E793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204,657 (54.67%)</w:t>
            </w:r>
          </w:p>
        </w:tc>
      </w:tr>
      <w:tr w:rsidR="0013367D" w:rsidRPr="0013367D" w14:paraId="62A90BB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25A9B" w14:textId="01F762B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Region of residence at index dat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AB8E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le-de-Franc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3A85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8,509 (14.5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EF81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,608 (15.2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567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94,036 (14.5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47569" w14:textId="6DC51A7A" w:rsidR="0013367D" w:rsidRPr="0013367D" w:rsidRDefault="00C1664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09,072 (12.62%)</w:t>
            </w:r>
          </w:p>
        </w:tc>
      </w:tr>
      <w:tr w:rsidR="0013367D" w:rsidRPr="0013367D" w14:paraId="7EB7819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4669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- Correcte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1992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entre-Val de Loir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C901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,462 (4.9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1451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,784 (6.3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4185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3,848 (4.9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66FA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3,632 (4.06%)</w:t>
            </w:r>
          </w:p>
        </w:tc>
      </w:tr>
      <w:tr w:rsidR="0013367D" w:rsidRPr="0013367D" w14:paraId="3E36C01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4333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E5E7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BF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BA52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,554 (4.6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B5E1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239 (1.5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4CC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6,216 (4.6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1780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02,214 (5.01%)</w:t>
            </w:r>
          </w:p>
        </w:tc>
      </w:tr>
      <w:tr w:rsidR="0013367D" w:rsidRPr="0013367D" w14:paraId="4D1C2F0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435D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2E3E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rmandi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F055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,681 (4.6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CB95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9,318 (14.7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E22A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6,724 (4.6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5474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2,286 (6.26%)</w:t>
            </w:r>
          </w:p>
        </w:tc>
      </w:tr>
      <w:tr w:rsidR="0013367D" w:rsidRPr="0013367D" w14:paraId="3B5CB0E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42CD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8975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auts-de-Franc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27B4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0,650 (8.9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160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7,039 (13.8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1A07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2,600 (8.9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70DE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0,050 (8.18%)</w:t>
            </w:r>
          </w:p>
        </w:tc>
      </w:tr>
      <w:tr w:rsidR="0013367D" w:rsidRPr="0013367D" w14:paraId="3DCB83E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C70C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F65B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Grand E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E458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0,948 (7.5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ECF7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5,346 (20.7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91C1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03,792 (7.5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833E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0,197 (8.44%)</w:t>
            </w:r>
          </w:p>
        </w:tc>
      </w:tr>
      <w:tr w:rsidR="0013367D" w:rsidRPr="0013367D" w14:paraId="75DE278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EFE3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C708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ays de la Loir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F8D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2,052 (6.2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BA3E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,985 (2.6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CA80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8,208 (6.2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78BE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75,107 (6.82%)</w:t>
            </w:r>
          </w:p>
        </w:tc>
      </w:tr>
      <w:tr w:rsidR="0013367D" w:rsidRPr="0013367D" w14:paraId="4301E81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E67D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3679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Bretagn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B0C8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9,124 (5.7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CD27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105 (2.6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1F76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6,496 (5.7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95F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70,019 (6.70%)</w:t>
            </w:r>
          </w:p>
        </w:tc>
      </w:tr>
      <w:tr w:rsidR="0013367D" w:rsidRPr="0013367D" w14:paraId="2D03B49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19F8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1204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uvelle Aquitain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147A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1,769 (12.1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57F3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,902 (6.7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D72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27,076 (12.1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461A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29,040 (10.64%)</w:t>
            </w:r>
          </w:p>
        </w:tc>
      </w:tr>
      <w:tr w:rsidR="0013367D" w:rsidRPr="0013367D" w14:paraId="40EDB5B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4411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2CA7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Occitani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E200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9,443 (10.2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F3E6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,385 (3.9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A3B8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77,772 (10.2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A8DC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5,500 (10.05%)</w:t>
            </w:r>
          </w:p>
        </w:tc>
      </w:tr>
      <w:tr w:rsidR="0013367D" w:rsidRPr="0013367D" w14:paraId="0066E2E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08CE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9B9C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AUR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8F4E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6,390 (12.7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884E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,139 (7.9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E9DB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5,560 (12.7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4E6C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53,525 (11.25%)</w:t>
            </w:r>
          </w:p>
        </w:tc>
      </w:tr>
      <w:tr w:rsidR="0013367D" w:rsidRPr="0013367D" w14:paraId="0000408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1A58C9" w14:textId="0A92D0F6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CCD5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ACA &amp; Cors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EE854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9,830 (7.38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7B62A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,734 (3.65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84C8E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9,320 (7.38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B57B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2,335 (9.98%)</w:t>
            </w:r>
          </w:p>
        </w:tc>
      </w:tr>
      <w:tr w:rsidR="0013367D" w:rsidRPr="0013367D" w14:paraId="630777C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82DFF" w14:textId="3D6735F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lastRenderedPageBreak/>
              <w:t>Presence of C2S - Solidarity health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956E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76CD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2,694 (96.6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7C2F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8,718 (97.0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004A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12,621 (96.7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F630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07,786 (96.90%)</w:t>
            </w:r>
          </w:p>
        </w:tc>
      </w:tr>
      <w:tr w:rsidR="0013367D" w:rsidRPr="0013367D" w14:paraId="4804BEF6" w14:textId="77777777" w:rsidTr="00B3674B">
        <w:trPr>
          <w:trHeight w:val="94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8C1FB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 xml:space="preserve">insurance free of charge </w:t>
            </w: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br/>
              <w:t>(formerly CMU-C) or with financial</w:t>
            </w: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br/>
              <w:t>participation (formerly ACS)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AA397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6BD06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,718 (3.36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275D3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866 (2.95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2F86E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9,027 (3.3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57452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5,191 (3.10%)</w:t>
            </w:r>
          </w:p>
        </w:tc>
      </w:tr>
      <w:tr w:rsidR="0013367D" w:rsidRPr="0013367D" w14:paraId="334810E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EBC74" w14:textId="3B8E82A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olidarity health insurance free of charg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0AD3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2199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2,69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C339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8,7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4B04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12,62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B6E0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07,786</w:t>
            </w:r>
          </w:p>
        </w:tc>
      </w:tr>
      <w:tr w:rsidR="0013367D" w:rsidRPr="0013367D" w14:paraId="1DB133F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C4C85" w14:textId="65378FEB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(formerly CMU-C) or with financia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080C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Fre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932E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869 (25.8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19A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847 (23.4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C87B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3,353 (26.2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FF18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,789 (26.99%)</w:t>
            </w:r>
          </w:p>
        </w:tc>
      </w:tr>
      <w:tr w:rsidR="0013367D" w:rsidRPr="0013367D" w14:paraId="1AA344C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34A7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articipation (formerly ACS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DB3B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Unknow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45B8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10 (3.5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93BE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89 (3.6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B63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556 (3.9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454B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056 (4.04%)</w:t>
            </w:r>
          </w:p>
        </w:tc>
      </w:tr>
      <w:tr w:rsidR="0013367D" w:rsidRPr="0013367D" w14:paraId="2AC7D07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16A25" w14:textId="1F99143F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1D29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articipatory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92A8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,039 (70.6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81229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730 (72.85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8880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2,118 (69.77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27E6A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6,346 (68.97%)</w:t>
            </w:r>
          </w:p>
        </w:tc>
      </w:tr>
      <w:tr w:rsidR="0013367D" w:rsidRPr="0013367D" w14:paraId="6957C53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5F3A5" w14:textId="4EAA819D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French social deprivation index (FDep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0EF8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st quinti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2388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4,033 (19.8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E8F9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3,646 (20.1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889A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34,373 (19.7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66D3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43,777 (18.44%)</w:t>
            </w:r>
          </w:p>
        </w:tc>
      </w:tr>
      <w:tr w:rsidR="0013367D" w:rsidRPr="0013367D" w14:paraId="0F43C66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6D08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(quintile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BF38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nd quinti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9C23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3,609 (19.7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C280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9,932 (18.7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82D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35,348 (19.8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9072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86,945 (19.51%)</w:t>
            </w:r>
          </w:p>
        </w:tc>
      </w:tr>
      <w:tr w:rsidR="0013367D" w:rsidRPr="0013367D" w14:paraId="566E834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EF41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8248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rd quinti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0BA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8,963 (20.5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22A3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3,489 (20.0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A2EF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60,556 (20.7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868E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27,562 (20.52%)</w:t>
            </w:r>
          </w:p>
        </w:tc>
      </w:tr>
      <w:tr w:rsidR="0013367D" w:rsidRPr="0013367D" w14:paraId="2CFA004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FD8B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9EA1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th quinti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5D5F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0,353 (20.7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D156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0,095 (18.7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AF99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58,286 (20.6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6FD2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67,303 (21.51%)</w:t>
            </w:r>
          </w:p>
        </w:tc>
      </w:tr>
      <w:tr w:rsidR="0013367D" w:rsidRPr="0013367D" w14:paraId="39E2A45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99876" w14:textId="7E3B3DDF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8A933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th quintil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EDFE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8,454 (19.0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1685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9,422 (22.29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AD3C0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13,085 (18.99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E5CC7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07,390 (20.02%)</w:t>
            </w:r>
          </w:p>
        </w:tc>
      </w:tr>
      <w:tr w:rsidR="0013367D" w:rsidRPr="0013367D" w14:paraId="7ACAE8E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84C3E" w14:textId="41C18C0C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Local Potential Accessibil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1B2C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538D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17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360A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7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0F0B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,52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F7FE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,107</w:t>
            </w:r>
          </w:p>
        </w:tc>
      </w:tr>
      <w:tr w:rsidR="0013367D" w:rsidRPr="0013367D" w14:paraId="7E94870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5EF4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to GP (LPA) - Correcte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8B53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st quinti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D74B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6,258 (20.2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494D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0,337 (22.6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E9A3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32,761 (19.8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F7DA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30,020 (18.21%)</w:t>
            </w:r>
          </w:p>
        </w:tc>
      </w:tr>
      <w:tr w:rsidR="0013367D" w:rsidRPr="0013367D" w14:paraId="137527D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CC7B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6D64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nd quinti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651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9,386 (19.2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0BBA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3,733 (16.4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C5CC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65,874 (21.0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EEC1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50,423 (21.21%)</w:t>
            </w:r>
          </w:p>
        </w:tc>
      </w:tr>
      <w:tr w:rsidR="0013367D" w:rsidRPr="0013367D" w14:paraId="589B471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6675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7D86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rd quinti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52EF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0,781 (20.9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8CF1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,599 (25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D994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40,679 (20.0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DC5D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44,683 (21.07%)</w:t>
            </w:r>
          </w:p>
        </w:tc>
      </w:tr>
      <w:tr w:rsidR="0013367D" w:rsidRPr="0013367D" w14:paraId="71F62E3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2CE2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B08E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th quinti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261B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0,774 (20.9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C4A0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9,277 (18.5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0DB7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49,137 (20.4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13F4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30,338 (20.71%)</w:t>
            </w:r>
          </w:p>
        </w:tc>
      </w:tr>
      <w:tr w:rsidR="0013367D" w:rsidRPr="0013367D" w14:paraId="4FB5239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5895A8" w14:textId="392681E6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720A3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th quintil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FE1AE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6,035 (18.7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AB14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6,368 (17.4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4F2AA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02,675 (18.68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246EA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53,406 (18.79%)</w:t>
            </w:r>
          </w:p>
        </w:tc>
      </w:tr>
      <w:tr w:rsidR="0013367D" w:rsidRPr="0013367D" w14:paraId="6C74AF1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2BFB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atient's social security regime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2300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ANSSM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9D80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233 (0.4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09F8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957 (1.1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550A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,516 (0.4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47A4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,774 (0.44%)</w:t>
            </w:r>
          </w:p>
        </w:tc>
      </w:tr>
      <w:tr w:rsidR="0013367D" w:rsidRPr="0013367D" w14:paraId="181B7C6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D09D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0A30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AVIMA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B166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9 (0.1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7B64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6 (0.1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980F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329 (0.0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63BA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884 (0.07%)</w:t>
            </w:r>
          </w:p>
        </w:tc>
      </w:tr>
      <w:tr w:rsidR="0013367D" w:rsidRPr="0013367D" w14:paraId="52F141C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FD26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8B87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NMS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9029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229 (0.1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573D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96 (0.1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A957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825 (0.1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4C83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243 (0.18%)</w:t>
            </w:r>
          </w:p>
        </w:tc>
      </w:tr>
      <w:tr w:rsidR="0013367D" w:rsidRPr="0013367D" w14:paraId="1FF88EF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5C67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76A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RPCE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115A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204 (0.1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85C7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94 (0.1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129C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833 (0.1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CDFF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866 (0.20%)</w:t>
            </w:r>
          </w:p>
        </w:tc>
      </w:tr>
      <w:tr w:rsidR="0013367D" w:rsidRPr="0013367D" w14:paraId="7D39AA8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1BF8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E4D9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ENIM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2F9E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320 (0.2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B37A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39 (0.1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2650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,253 (0.2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B488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,024 (0.22%)</w:t>
            </w:r>
          </w:p>
        </w:tc>
      </w:tr>
      <w:tr w:rsidR="0013367D" w:rsidRPr="0013367D" w14:paraId="6150F60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0985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15FE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S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9FFE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2,238 (6.2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A537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,152 (5.6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02E2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8,765 (6.6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7840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80,958 (6.97%)</w:t>
            </w:r>
          </w:p>
        </w:tc>
      </w:tr>
      <w:tr w:rsidR="0013367D" w:rsidRPr="0013367D" w14:paraId="6AD044C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B638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6FF7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Othe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3AA7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1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0359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55DF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03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3953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92 (0.01%)</w:t>
            </w:r>
          </w:p>
        </w:tc>
      </w:tr>
      <w:tr w:rsidR="0013367D" w:rsidRPr="0013367D" w14:paraId="64263E2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C8D4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4626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RATP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047E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093 (0.1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29E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1 (0.1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938D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745 (0.1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6FC3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,388 (0.16%)</w:t>
            </w:r>
          </w:p>
        </w:tc>
      </w:tr>
      <w:tr w:rsidR="0013367D" w:rsidRPr="0013367D" w14:paraId="2691CAF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AD07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BE92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R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B5B8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17,579 (91.4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3EB6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3,743 (91.4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B2E6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459,084 (91.0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F162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659,193 (90.73%)</w:t>
            </w:r>
          </w:p>
        </w:tc>
      </w:tr>
      <w:tr w:rsidR="0013367D" w:rsidRPr="0013367D" w14:paraId="5A3F67E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4DFD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C211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RSI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E04A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4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AB2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7752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63 (0.0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100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20 (0.02%)</w:t>
            </w:r>
          </w:p>
        </w:tc>
      </w:tr>
      <w:tr w:rsidR="0013367D" w:rsidRPr="0013367D" w14:paraId="32B0180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8163FA" w14:textId="155230B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E558F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NCF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2F23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,662 (0.99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62226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19 (1.0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CDE89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7,632 (1.02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618EC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,435 (1.00%)</w:t>
            </w:r>
          </w:p>
        </w:tc>
      </w:tr>
      <w:tr w:rsidR="0013367D" w:rsidRPr="0013367D" w14:paraId="368D779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792C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atients with an LTD statu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7816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C89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4,299 (49.5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6D8E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7,389 (44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D505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373,549 (50.8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1169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148,035 (53.26%)</w:t>
            </w:r>
          </w:p>
        </w:tc>
      </w:tr>
      <w:tr w:rsidR="0013367D" w:rsidRPr="0013367D" w14:paraId="0CA5D5C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21E5E" w14:textId="0D23C65C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C3EAA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0E78F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1,113 (50.5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3633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9,195 (55.9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41F36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328,099 (49.16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234F4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884,942 (46.74%)</w:t>
            </w:r>
          </w:p>
        </w:tc>
      </w:tr>
      <w:tr w:rsidR="0013367D" w:rsidRPr="0013367D" w14:paraId="5B73EB3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6EB7D" w14:textId="307D5DC9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LTD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4FD1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E3DA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0623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4F8C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8BC7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7C193E6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374B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1AB9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04CD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70 (±0.8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FD80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80 (±0.8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F3FD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68 (±0.8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FDC0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63 (±0.80)</w:t>
            </w:r>
          </w:p>
        </w:tc>
      </w:tr>
      <w:tr w:rsidR="0013367D" w:rsidRPr="0013367D" w14:paraId="68D56FC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CD0C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28C2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7ABF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8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D80A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7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DFAB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8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7E2D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8.00</w:t>
            </w:r>
          </w:p>
        </w:tc>
      </w:tr>
      <w:tr w:rsidR="0013367D" w:rsidRPr="0013367D" w14:paraId="0750545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ED95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4146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07A2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C15B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A19F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32F0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78CAE91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C09946" w14:textId="5483C1DC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4DC1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3C00A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F2A7A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7152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33E5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</w:tr>
      <w:tr w:rsidR="0013367D" w:rsidRPr="0013367D" w14:paraId="07AC2B6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D09A0" w14:textId="5DB0E69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LTDs among patient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6F2C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B8F5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4,2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78D9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7,3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EE90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373,54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E032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148,035</w:t>
            </w:r>
          </w:p>
        </w:tc>
      </w:tr>
      <w:tr w:rsidR="0013367D" w:rsidRPr="0013367D" w14:paraId="59B6DF5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9599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aving at least 1 LT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EF3E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One LTD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F130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38,315 (69.8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9929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0,072 (67.0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87FC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34,240 (70.3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B74A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357,601 (72.02%)</w:t>
            </w:r>
          </w:p>
        </w:tc>
      </w:tr>
      <w:tr w:rsidR="0013367D" w:rsidRPr="0013367D" w14:paraId="433F0A1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3010B" w14:textId="668B2E9B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6BE72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Two or more LTD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07D9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2,798 (30.14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2E03C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9,123 (32.9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4F7D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93,859 (29.66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4AC3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27,341 (27.98%)</w:t>
            </w:r>
          </w:p>
        </w:tc>
      </w:tr>
      <w:tr w:rsidR="0013367D" w:rsidRPr="0013367D" w14:paraId="1D3992F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35EA9" w14:textId="0487E4E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all-cause hospitaliz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363B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55A0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B32E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DA86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17BD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5AC50EB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80B1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the past 12 month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E206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E38A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14 (±0.9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151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18 (±1.3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2DFC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13 (±0.9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070D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10 (±0.82)</w:t>
            </w:r>
          </w:p>
        </w:tc>
      </w:tr>
      <w:tr w:rsidR="0013367D" w:rsidRPr="0013367D" w14:paraId="21D16E1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267E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(proxy for health status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A136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7B04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62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A8A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53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911E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7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1074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64.00</w:t>
            </w:r>
          </w:p>
        </w:tc>
      </w:tr>
      <w:tr w:rsidR="0013367D" w:rsidRPr="0013367D" w14:paraId="48D9059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9116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DFE0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729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B827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8345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CE13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2C8F7DC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B899C5" w14:textId="6C65174E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EFF69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367B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E396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2E37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0F7F3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</w:tr>
      <w:tr w:rsidR="0013367D" w:rsidRPr="0013367D" w14:paraId="4EBAE1D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90241" w14:textId="7D3BFDAC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all-cause hospitaliz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82B9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n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E021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25,673 (92.6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4423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3,168 (91.2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E1C5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511,427 (92.9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20AF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806,676 (94.39%)</w:t>
            </w:r>
          </w:p>
        </w:tc>
      </w:tr>
      <w:tr w:rsidR="0013367D" w:rsidRPr="0013367D" w14:paraId="22CACF4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705F0" w14:textId="017FB6E2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the past 12 month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BCCA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74EA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6,808 (5.4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04B2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,054 (6.4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0211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1,190 (5.2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3185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2,991 (4.29%)</w:t>
            </w:r>
          </w:p>
        </w:tc>
      </w:tr>
      <w:tr w:rsidR="0013367D" w:rsidRPr="0013367D" w14:paraId="65FCFBD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DA2D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(proxy for health status) - categorica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BFA3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B55C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445 (1.1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7149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611 (1.3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E393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7,952 (1.0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550E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,524 (0.78%)</w:t>
            </w:r>
          </w:p>
        </w:tc>
      </w:tr>
      <w:tr w:rsidR="0013367D" w:rsidRPr="0013367D" w14:paraId="4BA88D3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7579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8389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0A31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184 (0.3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CC0A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009 (0.3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8B6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405 (0.3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0ACF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746 (0.22%)</w:t>
            </w:r>
          </w:p>
        </w:tc>
      </w:tr>
      <w:tr w:rsidR="0013367D" w:rsidRPr="0013367D" w14:paraId="1AA945A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D8E9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4A92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AE72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046 (0.1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2D22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63 (0.1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4372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702 (0.1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55E2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848 (0.10%)</w:t>
            </w:r>
          </w:p>
        </w:tc>
      </w:tr>
      <w:tr w:rsidR="0013367D" w:rsidRPr="0013367D" w14:paraId="275C7BC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2B31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E8BB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2FB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84 (0.0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9CED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7 (0.1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7D1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232 (0.0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BF90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052 (0.05%)</w:t>
            </w:r>
          </w:p>
        </w:tc>
      </w:tr>
      <w:tr w:rsidR="0013367D" w:rsidRPr="0013367D" w14:paraId="5B86C03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6122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45D1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3B77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2 (0.0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1F29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8 (0.0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5A5E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262 (0.0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ADEE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222 (0.03%)</w:t>
            </w:r>
          </w:p>
        </w:tc>
      </w:tr>
      <w:tr w:rsidR="0013367D" w:rsidRPr="0013367D" w14:paraId="4D26578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854C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8E72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897F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9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B901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3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296D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4 (0.0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1BEE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08 (0.02%)</w:t>
            </w:r>
          </w:p>
        </w:tc>
      </w:tr>
      <w:tr w:rsidR="0013367D" w:rsidRPr="0013367D" w14:paraId="41245F4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7956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B6A5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B178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7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21EA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9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0EF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58 (0.0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DDDD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06 (0.01%)</w:t>
            </w:r>
          </w:p>
        </w:tc>
      </w:tr>
      <w:tr w:rsidR="0013367D" w:rsidRPr="0013367D" w14:paraId="7E2DF29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8802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97C6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6A7F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9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707D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5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5DF2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07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E158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3 (0.01%)</w:t>
            </w:r>
          </w:p>
        </w:tc>
      </w:tr>
      <w:tr w:rsidR="0013367D" w:rsidRPr="0013367D" w14:paraId="4EF65BE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C0EE1D" w14:textId="1B97B846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7BA53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 or mor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7E81F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45 (0.14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4D40D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37 (0.24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BD5CF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59 (0.15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A40F9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371 (0.11%)</w:t>
            </w:r>
          </w:p>
        </w:tc>
      </w:tr>
      <w:tr w:rsidR="0013367D" w:rsidRPr="0013367D" w14:paraId="3BA9888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FD301" w14:textId="26850370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GP visits in the past 12 month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EA86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F457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9D6F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822F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111E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1D63DCE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7EEF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(proxy for health status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896C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E6B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.80 (±4.4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D40B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.50 (±4.9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7E21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.73 (±4.3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8E4F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.49 (±4.24)</w:t>
            </w:r>
          </w:p>
        </w:tc>
      </w:tr>
      <w:tr w:rsidR="0013367D" w:rsidRPr="0013367D" w14:paraId="6137C89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F2EB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0DCC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3A40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35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773A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97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DD8B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339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EC92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316.00</w:t>
            </w:r>
          </w:p>
        </w:tc>
      </w:tr>
      <w:tr w:rsidR="0013367D" w:rsidRPr="0013367D" w14:paraId="35890BC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81B2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6AB7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DD21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0D97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2F39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8718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.00</w:t>
            </w:r>
          </w:p>
        </w:tc>
      </w:tr>
      <w:tr w:rsidR="0013367D" w:rsidRPr="0013367D" w14:paraId="3700F6C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96D904" w14:textId="57E1B2E5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105FF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3E8E0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00; 7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C643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.00; 8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D3D3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00; 7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2396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00; 7.00</w:t>
            </w:r>
          </w:p>
        </w:tc>
      </w:tr>
      <w:tr w:rsidR="0013367D" w:rsidRPr="0013367D" w14:paraId="0C619A4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7889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GP visits in the past 12 month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F8BA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n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C6E9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1,220 (6.1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C4FA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,918 (5.6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9AD7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9,287 (5.9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06D6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3,324 (6.28%)</w:t>
            </w:r>
          </w:p>
        </w:tc>
      </w:tr>
      <w:tr w:rsidR="0013367D" w:rsidRPr="0013367D" w14:paraId="7967C83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76C1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(proxy for health status) - categorica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A2B8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3F7D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,098 (4.6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6BB7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,127 (3.4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249A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5,082 (4.6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F5B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8,720 (5.42%)</w:t>
            </w:r>
          </w:p>
        </w:tc>
      </w:tr>
      <w:tr w:rsidR="0013367D" w:rsidRPr="0013367D" w14:paraId="0E74945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94D7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C789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BD7F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3,846 (7.9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993D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,629 (6.2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8BED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0,751 (8.1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D6EE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65,199 (9.06%)</w:t>
            </w:r>
          </w:p>
        </w:tc>
      </w:tr>
      <w:tr w:rsidR="0013367D" w:rsidRPr="0013367D" w14:paraId="6AE4EBB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BDA8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BF9E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E48D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0,036 (10.3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C3B1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3,019 (8.6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4A26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86,878 (10.6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7EFB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61,499 (11.44%)</w:t>
            </w:r>
          </w:p>
        </w:tc>
      </w:tr>
      <w:tr w:rsidR="0013367D" w:rsidRPr="0013367D" w14:paraId="38D4AC6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3C55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5756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5436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1,414 (15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7006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7,728 (14.1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8897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15,107 (15.3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FD1E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13,232 (15.21%)</w:t>
            </w:r>
          </w:p>
        </w:tc>
      </w:tr>
      <w:tr w:rsidR="0013367D" w:rsidRPr="0013367D" w14:paraId="4FFE11C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63C8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C52A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C453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9,254 (13.2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8E3D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5,004 (13.1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98F2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62,655 (13.4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612D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25,423 (13.03%)</w:t>
            </w:r>
          </w:p>
        </w:tc>
      </w:tr>
      <w:tr w:rsidR="0013367D" w:rsidRPr="0013367D" w14:paraId="1F2F2E7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DF92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C4DE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5264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0,593 (10.4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A54B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8,281 (10.6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027D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82,710 (10.4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695D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7,735 (10.11%)</w:t>
            </w:r>
          </w:p>
        </w:tc>
      </w:tr>
      <w:tr w:rsidR="0013367D" w:rsidRPr="0013367D" w14:paraId="237C596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5C75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D657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97E3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2,422 (7.7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CAA0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,822 (8.1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2928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09,431 (7.7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CE8D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99,368 (7.42%)</w:t>
            </w:r>
          </w:p>
        </w:tc>
      </w:tr>
      <w:tr w:rsidR="0013367D" w:rsidRPr="0013367D" w14:paraId="41F23B1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E256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D8C4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A572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8,864 (5.7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D6BB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,379 (6.1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97C4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1,282 (5.6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1B03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6,240 (5.36%)</w:t>
            </w:r>
          </w:p>
        </w:tc>
      </w:tr>
      <w:tr w:rsidR="0013367D" w:rsidRPr="0013367D" w14:paraId="0C16A70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0FC8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3A7F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FBD6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8,138 (4.1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19F8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,353 (4.6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22E6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9,713 (4.0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BD56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7,342 (3.90%)</w:t>
            </w:r>
          </w:p>
        </w:tc>
      </w:tr>
      <w:tr w:rsidR="0013367D" w:rsidRPr="0013367D" w14:paraId="6DB4772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2DD35" w14:textId="0898DD2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D2B6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 or mor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6A62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8,527 (14.59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1AF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1,324 (19.25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0ECF2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78,752 (14.02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D020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14,895 (12.77%)</w:t>
            </w:r>
          </w:p>
        </w:tc>
      </w:tr>
      <w:tr w:rsidR="0013367D" w:rsidRPr="0013367D" w14:paraId="00A8811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AEEA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Diabete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14E7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BD2A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33,427 (78.9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CCC4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03,117 (76.1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4719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143,632 (79.3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68C7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271,198 (81.11%)</w:t>
            </w:r>
          </w:p>
        </w:tc>
      </w:tr>
      <w:tr w:rsidR="0013367D" w:rsidRPr="0013367D" w14:paraId="1879B22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BFAA2" w14:textId="6B694782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7AFF0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97981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1,985 (21.0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B2D30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3,467 (23.8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563BC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58,016 (20.65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40729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1,779 (18.89%)</w:t>
            </w:r>
          </w:p>
        </w:tc>
      </w:tr>
      <w:tr w:rsidR="0013367D" w:rsidRPr="0013367D" w14:paraId="6D9A730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42FB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evere obesit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7B6D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DCF0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19,582 (91.7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D6FC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38,828 (89.5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7075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485,132 (91.9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1050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725,561 (92.38%)</w:t>
            </w:r>
          </w:p>
        </w:tc>
      </w:tr>
      <w:tr w:rsidR="0013367D" w:rsidRPr="0013367D" w14:paraId="28C592C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3C7238" w14:textId="40E9295B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F6A6A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65675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5,830 (8.2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A071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7,756 (10.4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FB83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6,516 (8.0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A867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07,416 (7.62%)</w:t>
            </w:r>
          </w:p>
        </w:tc>
      </w:tr>
      <w:tr w:rsidR="0013367D" w:rsidRPr="0013367D" w14:paraId="3FC0AFB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D507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evere malnutri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57D9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0BE5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34,786 (93.9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2BB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2,626 (91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1BA9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544,043 (94.1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FEDB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836,076 (95.12%)</w:t>
            </w:r>
          </w:p>
        </w:tc>
      </w:tr>
      <w:tr w:rsidR="0013367D" w:rsidRPr="0013367D" w14:paraId="6A10F60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319DC" w14:textId="4BE46DE3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A4073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B5408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,626 (6.0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78CDA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3,958 (8.99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75BD3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7,605 (5.83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E86FA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6,901 (4.88%)</w:t>
            </w:r>
          </w:p>
        </w:tc>
      </w:tr>
      <w:tr w:rsidR="0013367D" w:rsidRPr="0013367D" w14:paraId="4B1F117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B042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OPD and asthm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BC41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F1B8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93,174 (87.8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FA3B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9,711 (86.1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9957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380,875 (88.1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840E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586,785 (88.94%)</w:t>
            </w:r>
          </w:p>
        </w:tc>
      </w:tr>
      <w:tr w:rsidR="0013367D" w:rsidRPr="0013367D" w14:paraId="7902976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D2459" w14:textId="1558718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982D5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0F651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2,238 (12.18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67DC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6,873 (13.8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3A17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20,773 (11.87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C552B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46,192 (11.06%)</w:t>
            </w:r>
          </w:p>
        </w:tc>
      </w:tr>
      <w:tr w:rsidR="0013367D" w:rsidRPr="0013367D" w14:paraId="4E066F9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67C31" w14:textId="7D0866F6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Dementia - neurological or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74BB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0F60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7,373 (97.3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AA9F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3,775 (95.2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6DFD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33,849 (97.4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5172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51,192 (97.97%)</w:t>
            </w:r>
          </w:p>
        </w:tc>
      </w:tr>
      <w:tr w:rsidR="0013367D" w:rsidRPr="0013367D" w14:paraId="4E07CB6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4AD3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degenerative disease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5958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7577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,039 (2.6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93DCE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,809 (4.8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F68B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,799 (2.5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B1B8B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1,785 (2.03%)</w:t>
            </w:r>
          </w:p>
        </w:tc>
      </w:tr>
      <w:tr w:rsidR="0013367D" w:rsidRPr="0013367D" w14:paraId="7B79868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1F0A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ardiovascular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9004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D12B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86,957 (72.1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4C03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9,118 (67.1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FCD5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968,696 (72.8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61D2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021,809 (74.93%)</w:t>
            </w:r>
          </w:p>
        </w:tc>
      </w:tr>
      <w:tr w:rsidR="0013367D" w:rsidRPr="0013367D" w14:paraId="4997B83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2B0B0B" w14:textId="4662F589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534D6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C7EC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8,455 (27.9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282F6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7,466 (32.8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B04F2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32,952 (27.13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A3E6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011,168 (25.07%)</w:t>
            </w:r>
          </w:p>
        </w:tc>
      </w:tr>
      <w:tr w:rsidR="0013367D" w:rsidRPr="0013367D" w14:paraId="566CCDE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34A4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yocardial infarc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4A0D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C24C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3,323 (99.6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C1F7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5,649 (99.6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F058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93,467 (99.7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3A6A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21,669 (99.72%)</w:t>
            </w:r>
          </w:p>
        </w:tc>
      </w:tr>
      <w:tr w:rsidR="0013367D" w:rsidRPr="0013367D" w14:paraId="43544A0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24C99A" w14:textId="5D726082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56DDE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8ADEC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089 (0.3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912A3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35 (0.35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0C98F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181 (0.3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54ABE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,308 (0.28%)</w:t>
            </w:r>
          </w:p>
        </w:tc>
      </w:tr>
      <w:tr w:rsidR="0013367D" w:rsidRPr="0013367D" w14:paraId="4725268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A0CA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hronic coronary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4F98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6729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99,307 (88.7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7A3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31,923 (87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B499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405,501 (89.0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2FCB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606,108 (89.42%)</w:t>
            </w:r>
          </w:p>
        </w:tc>
      </w:tr>
      <w:tr w:rsidR="0013367D" w:rsidRPr="0013367D" w14:paraId="3016AF3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32E01" w14:textId="07ED4FF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48C1F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46064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,105 (11.2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AF08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,661 (13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9A9A9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96,147 (10.96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29CFD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26,869 (10.58%)</w:t>
            </w:r>
          </w:p>
        </w:tc>
      </w:tr>
      <w:tr w:rsidR="0013367D" w:rsidRPr="0013367D" w14:paraId="6768BE4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D8BF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hronic heart failur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FE75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AAF4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3,396 (96.7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2F2E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4,606 (95.5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CBBD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17,329 (96.8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FFF7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25,912 (97.35%)</w:t>
            </w:r>
          </w:p>
        </w:tc>
      </w:tr>
      <w:tr w:rsidR="0013367D" w:rsidRPr="0013367D" w14:paraId="448445E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581377" w14:textId="3621906C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EF912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9F4AB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,016 (3.26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35E3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,978 (4.49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428CA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4,319 (3.12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1A6AE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7,065 (2.65%)</w:t>
            </w:r>
          </w:p>
        </w:tc>
      </w:tr>
      <w:tr w:rsidR="0013367D" w:rsidRPr="0013367D" w14:paraId="0C0CD23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9D5C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Occlusive arteriopathy of the lower limb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A211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4FA6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0,881 (96.3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702F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5,331 (95.7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A2E8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06,518 (96.4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8A91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00,902 (96.73%)</w:t>
            </w:r>
          </w:p>
        </w:tc>
      </w:tr>
      <w:tr w:rsidR="0013367D" w:rsidRPr="0013367D" w14:paraId="74C358C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E88A06" w14:textId="40AE42F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03FB6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D11FA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,531 (3.6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B7ECB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,253 (4.2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01C27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5,130 (3.52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8D09F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2,075 (3.27%)</w:t>
            </w:r>
          </w:p>
        </w:tc>
      </w:tr>
      <w:tr w:rsidR="0013367D" w:rsidRPr="0013367D" w14:paraId="3A78AC6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208FD" w14:textId="784C05B9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mmunocompromised subjects including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F900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5264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46,894 (80.9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A1B1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1,942 (79.5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DAB6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202,541 (81.5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55FC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294,126 (81.68%)</w:t>
            </w:r>
          </w:p>
        </w:tc>
      </w:tr>
      <w:tr w:rsidR="0013367D" w:rsidRPr="0013367D" w14:paraId="505B2CE6" w14:textId="77777777" w:rsidTr="00B3674B">
        <w:trPr>
          <w:trHeight w:val="1260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7B24C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ancer patients, organ transplant, HIV patients, and chronic autoimmune or inflammatory diseases treated with immunosuppressive or biologic drugs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3F58C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3D029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8,518 (19.0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9914D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4,642 (20.5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C1B94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99,107 (18.47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EE8B1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38,851 (18.32%)</w:t>
            </w:r>
          </w:p>
        </w:tc>
      </w:tr>
      <w:tr w:rsidR="0013367D" w:rsidRPr="0013367D" w14:paraId="6404DA6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6664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ancer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E426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735D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59,704 (82.8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AA9E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6,913 (81.3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46FA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252,021 (83.3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C8C7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367,529 (83.50%)</w:t>
            </w:r>
          </w:p>
        </w:tc>
      </w:tr>
      <w:tr w:rsidR="0013367D" w:rsidRPr="0013367D" w14:paraId="48011B5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AF43D" w14:textId="17847E0D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B88DB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0AEB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5,708 (17.1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DBA68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9,671 (18.6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8F7EA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49,627 (16.64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A93B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5,448 (16.50%)</w:t>
            </w:r>
          </w:p>
        </w:tc>
      </w:tr>
      <w:tr w:rsidR="0013367D" w:rsidRPr="0013367D" w14:paraId="6CE8B44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3706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ematological tumour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B693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1634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3,478 (98.2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AD9B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1,418 (98.0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EEE1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55,331 (98.2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FB89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67,112 (98.37%)</w:t>
            </w:r>
          </w:p>
        </w:tc>
      </w:tr>
      <w:tr w:rsidR="0013367D" w:rsidRPr="0013367D" w14:paraId="4D26EC9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5999BB" w14:textId="50E4654E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B77C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E9C6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,934 (1.7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23F5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166 (1.94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9FBB9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6,317 (1.7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EBF51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,865 (1.63%)</w:t>
            </w:r>
          </w:p>
        </w:tc>
      </w:tr>
      <w:tr w:rsidR="0013367D" w:rsidRPr="0013367D" w14:paraId="4571002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E55C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olid tumour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E09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02CD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69,194 (84.2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5DC7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1,006 (82.9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6EA2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288,610 (84.7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2248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420,223 (84.81%)</w:t>
            </w:r>
          </w:p>
        </w:tc>
      </w:tr>
      <w:tr w:rsidR="0013367D" w:rsidRPr="0013367D" w14:paraId="2EACEE0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1FA439" w14:textId="650F3E1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EBE03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04AE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6,218 (15.7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A9A05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5,578 (17.1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78A47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13,038 (15.29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9221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12,754 (15.19%)</w:t>
            </w:r>
          </w:p>
        </w:tc>
      </w:tr>
      <w:tr w:rsidR="0013367D" w:rsidRPr="0013367D" w14:paraId="2AF5E88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41BB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olid organ transplan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83CE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4782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3,949 (99.7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33A8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5,957 (99.7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9214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95,956 (99.7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DE77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25,723 (99.82%)</w:t>
            </w:r>
          </w:p>
        </w:tc>
      </w:tr>
      <w:tr w:rsidR="0013367D" w:rsidRPr="0013367D" w14:paraId="12BD996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E60ECF" w14:textId="14CE19FB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D2E28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49523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463 (0.2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528B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27 (0.24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5872B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692 (0.2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3595B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254 (0.18%)</w:t>
            </w:r>
          </w:p>
        </w:tc>
      </w:tr>
      <w:tr w:rsidR="0013367D" w:rsidRPr="0013367D" w14:paraId="7E432DC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1B01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tem cells transplan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C853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F97A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4,943 (99.9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9A12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430 (99.9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7696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99,810 (99.9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4266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0,205 (99.93%)</w:t>
            </w:r>
          </w:p>
        </w:tc>
      </w:tr>
      <w:tr w:rsidR="0013367D" w:rsidRPr="0013367D" w14:paraId="772A514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3F8FF1" w14:textId="41C75DF1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82055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4A18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69 (0.0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8531E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4 (0.06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D8227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838 (0.07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AE136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72 (0.07%)</w:t>
            </w:r>
          </w:p>
        </w:tc>
      </w:tr>
      <w:tr w:rsidR="0013367D" w:rsidRPr="0013367D" w14:paraId="5F1BE08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CB22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IV patient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ABC1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F5E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4,050 (99.8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491C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137 (99.8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906E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96,293 (99.8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BECE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25,529 (99.82%)</w:t>
            </w:r>
          </w:p>
        </w:tc>
      </w:tr>
      <w:tr w:rsidR="0013367D" w:rsidRPr="0013367D" w14:paraId="0D31D4C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80DAD4" w14:textId="186BC364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7DDA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FBD1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362 (0.2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66F32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47 (0.1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89FA8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355 (0.2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5DCA9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448 (0.18%)</w:t>
            </w:r>
          </w:p>
        </w:tc>
      </w:tr>
      <w:tr w:rsidR="0013367D" w:rsidRPr="0013367D" w14:paraId="0D83A69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BB80B" w14:textId="793388D3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atients affected by chronic autoimmun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0663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E659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2,521 (98.0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BED0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1,399 (98.0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098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51,864 (98.1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458E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58,669 (98.16%)</w:t>
            </w:r>
          </w:p>
        </w:tc>
      </w:tr>
      <w:tr w:rsidR="0013367D" w:rsidRPr="0013367D" w14:paraId="074E13ED" w14:textId="77777777" w:rsidTr="00B3674B">
        <w:trPr>
          <w:trHeight w:val="630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B587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or inflammatory diseases treated by immunosuppressive or biologic drugs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E4E2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294ED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,891 (1.9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C16C3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185 (1.94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0333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9,784 (1.84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8E31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4,308 (1.84%)</w:t>
            </w:r>
          </w:p>
        </w:tc>
      </w:tr>
      <w:tr w:rsidR="0013367D" w:rsidRPr="0013367D" w14:paraId="6BA651E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F21A5" w14:textId="4914FB04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hronic liver disease -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A99C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A0AD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4,729 (98.4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D84C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2,096 (98.3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BE7D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59,871 (98.4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9EE4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72,055 (98.49%)</w:t>
            </w:r>
          </w:p>
        </w:tc>
      </w:tr>
      <w:tr w:rsidR="0013367D" w:rsidRPr="0013367D" w14:paraId="2D8C81F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A2369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diseases of the liver or pancreas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5D10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00783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,683 (1.58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0FE5D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488 (1.68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F039B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1,777 (1.55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E2596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0,922 (1.51%)</w:t>
            </w:r>
          </w:p>
        </w:tc>
      </w:tr>
      <w:tr w:rsidR="0013367D" w:rsidRPr="0013367D" w14:paraId="50FAB05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18C8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evere renal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92E0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763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2,170 (99.5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0262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5,079 (99.4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57DA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89,095 (99.5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1C8A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16,337 (99.59%)</w:t>
            </w:r>
          </w:p>
        </w:tc>
      </w:tr>
      <w:tr w:rsidR="0013367D" w:rsidRPr="0013367D" w14:paraId="490ABAE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4BCA01" w14:textId="44EEA5BD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915E6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DE9D2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242 (0.48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FF34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505 (0.56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64CC4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,553 (0.46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FD7F5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,640 (0.41%)</w:t>
            </w:r>
          </w:p>
        </w:tc>
      </w:tr>
      <w:tr w:rsidR="0013367D" w:rsidRPr="0013367D" w14:paraId="2C1C004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19772" w14:textId="125922F9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comorbidities of interes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BD49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79F7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C6BD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132D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8ADA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786C289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32DE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(major groups of comorbidities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50B2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8AF6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99 (±1.0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DE80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7 (±1.1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AED5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97 (±1.0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0279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90 (±1.02)</w:t>
            </w:r>
          </w:p>
        </w:tc>
      </w:tr>
      <w:tr w:rsidR="0013367D" w:rsidRPr="0013367D" w14:paraId="14E2227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E2D6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0AEB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ABA2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8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5568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8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6065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8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DE40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8.00</w:t>
            </w:r>
          </w:p>
        </w:tc>
      </w:tr>
      <w:tr w:rsidR="0013367D" w:rsidRPr="0013367D" w14:paraId="6005F3A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0BFA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4C7F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7992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B723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A7EC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E725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</w:tr>
      <w:tr w:rsidR="0013367D" w:rsidRPr="0013367D" w14:paraId="2E15ED3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0813D" w14:textId="009F5FBC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4AF6E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DB0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2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9B5F3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2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00E0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2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470E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</w:tr>
      <w:tr w:rsidR="0013367D" w:rsidRPr="0013367D" w14:paraId="40953B5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9BBB6" w14:textId="7D286864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comorbidities of interes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2E41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n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568A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8,516 (39.7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C92C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7,799 (32.9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7BA6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113,264 (41.2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6E0A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763,260 (43.72%)</w:t>
            </w:r>
          </w:p>
        </w:tc>
      </w:tr>
      <w:tr w:rsidR="0013367D" w:rsidRPr="0013367D" w14:paraId="0CDCFA6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235D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(major groups of comorbidities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7A27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1702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9,462 (33.9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83A5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2,153 (34.5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41CD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00,342 (33.3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22A4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338,589 (33.19%)</w:t>
            </w:r>
          </w:p>
        </w:tc>
      </w:tr>
      <w:tr w:rsidR="0013367D" w:rsidRPr="0013367D" w14:paraId="2A30777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E162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- categorical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23E75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 or mor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F28B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7,434 (26.2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7A814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6,632 (32.5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D3CA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88,042 (25.47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CBD82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31,128 (23.09%)</w:t>
            </w:r>
          </w:p>
        </w:tc>
      </w:tr>
      <w:tr w:rsidR="0013367D" w:rsidRPr="0013367D" w14:paraId="2D2AB00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49AAD" w14:textId="1239ADE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comorbidities of interes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EB56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18F4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34B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28E1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2E22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204CCDA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10AC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(detailed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7AAF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6BFC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91 (±1.0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87E2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8 (±1.1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D5D7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88 (±1.0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66A6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82 (±1.03)</w:t>
            </w:r>
          </w:p>
        </w:tc>
      </w:tr>
      <w:tr w:rsidR="0013367D" w:rsidRPr="0013367D" w14:paraId="36351F1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A708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1A3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8CA6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9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8B96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CF63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D669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1.00</w:t>
            </w:r>
          </w:p>
        </w:tc>
      </w:tr>
      <w:tr w:rsidR="0013367D" w:rsidRPr="0013367D" w14:paraId="0E88E1A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7BC8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97AA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489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7272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6DA7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8D1E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</w:tr>
      <w:tr w:rsidR="0013367D" w:rsidRPr="0013367D" w14:paraId="472537E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44DA78" w14:textId="49D159C0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E068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CD808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95F5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2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5B565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0BF0E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</w:tr>
      <w:tr w:rsidR="0013367D" w:rsidRPr="0013367D" w14:paraId="7F60502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DF03B" w14:textId="7F6CE4A0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comorbidities of interes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5EF6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n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F53A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02,797 (44.8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9482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1,995 (38.2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2884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250,066 (46.2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3639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950,114 (48.35%)</w:t>
            </w:r>
          </w:p>
        </w:tc>
      </w:tr>
      <w:tr w:rsidR="0013367D" w:rsidRPr="0013367D" w14:paraId="0E96A10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EC54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lastRenderedPageBreak/>
              <w:t>(detailed) - categorica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2ECC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1E8F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7,462 (32.2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3AD7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8,611 (33.2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3793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49,080 (31.4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D0C1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264,205 (31.35%)</w:t>
            </w:r>
          </w:p>
        </w:tc>
      </w:tr>
      <w:tr w:rsidR="0013367D" w:rsidRPr="0013367D" w14:paraId="1478AD2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C8A5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4350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305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7,773 (14.4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A5F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5,610 (17.1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3579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79,766 (14.0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3D61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29,994 (13.14%)</w:t>
            </w:r>
          </w:p>
        </w:tc>
      </w:tr>
      <w:tr w:rsidR="0013367D" w:rsidRPr="0013367D" w14:paraId="0ABB673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6E04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7141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9B39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8,282 (5.6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C1C9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,274 (7.2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F00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8,363 (5.4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4C7A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5,398 (4.85%)</w:t>
            </w:r>
          </w:p>
        </w:tc>
      </w:tr>
      <w:tr w:rsidR="0013367D" w:rsidRPr="0013367D" w14:paraId="2673DAB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2BEC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ED64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F3BC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,458 (1.9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5474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566 (2.8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BCCD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2,144 (1.9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E962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,268 (1.64%)</w:t>
            </w:r>
          </w:p>
        </w:tc>
      </w:tr>
      <w:tr w:rsidR="0013367D" w:rsidRPr="0013367D" w14:paraId="48C53A8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9A7D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9DB3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CD37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200 (0.6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8111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532 (0.9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5131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,419 (0.6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A7B3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,928 (0.49%)</w:t>
            </w:r>
          </w:p>
        </w:tc>
      </w:tr>
      <w:tr w:rsidR="0013367D" w:rsidRPr="0013367D" w14:paraId="02E3CA9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42A0F" w14:textId="0F8BD214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AE5E7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 or mor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69B21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440 (0.2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33B6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96 (0.3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9FC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810 (0.22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AF19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070 (0.18%)</w:t>
            </w:r>
          </w:p>
        </w:tc>
      </w:tr>
      <w:tr w:rsidR="0013367D" w:rsidRPr="0013367D" w14:paraId="1CB6C7C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F98F5" w14:textId="0206F7CD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harlson comorbidity inde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BDF3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0688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7BBF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1FAC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E38D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7772388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BD27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(unadjusted for age) at index dat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54A7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7668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51 (±0.7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5A0C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58 (±0.8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5309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50 (±0.7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5928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46 (±0.73)</w:t>
            </w:r>
          </w:p>
        </w:tc>
      </w:tr>
      <w:tr w:rsidR="0013367D" w:rsidRPr="0013367D" w14:paraId="47CAE0E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0636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2025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1A08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8F0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8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DAF4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9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ABBF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9.00</w:t>
            </w:r>
          </w:p>
        </w:tc>
      </w:tr>
      <w:tr w:rsidR="0013367D" w:rsidRPr="0013367D" w14:paraId="0877EF8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2F1C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1724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9B64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1B8B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96F2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8DC4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7B4DBF0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2CF66A" w14:textId="605D1F3B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F641A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42B61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511A5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6CC1F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590CD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.00</w:t>
            </w:r>
          </w:p>
        </w:tc>
      </w:tr>
      <w:tr w:rsidR="0013367D" w:rsidRPr="0013367D" w14:paraId="1403251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79C6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Follow-up duration (in days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91D1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D382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FBFE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1E04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6CC9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73E8709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3406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A366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549B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36.87 (±26.0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890A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3.57 (±28.1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0F9A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37.02 (±25.1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5757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3.63 (±24.69)</w:t>
            </w:r>
          </w:p>
        </w:tc>
      </w:tr>
      <w:tr w:rsidR="0013367D" w:rsidRPr="0013367D" w14:paraId="29F086A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3E4D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FB8F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6DA6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277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58DF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30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5045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278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3765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302.00</w:t>
            </w:r>
          </w:p>
        </w:tc>
      </w:tr>
      <w:tr w:rsidR="0013367D" w:rsidRPr="0013367D" w14:paraId="768BD78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AAFC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6297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2126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8AE2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2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E7CA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165D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5.00</w:t>
            </w:r>
          </w:p>
        </w:tc>
      </w:tr>
      <w:tr w:rsidR="0013367D" w:rsidRPr="0013367D" w14:paraId="02E1543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D7E5ED" w14:textId="6F83F745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CA26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0FBD5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9.00; 253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DE62C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1.00; 255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F64E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9.00; 253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4E9CC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3.00; 239.00</w:t>
            </w:r>
          </w:p>
        </w:tc>
      </w:tr>
      <w:tr w:rsidR="0013367D" w:rsidRPr="0013367D" w14:paraId="5E10D4F9" w14:textId="77777777" w:rsidTr="00B3674B">
        <w:trPr>
          <w:trHeight w:val="63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968C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Reason for the end of follow u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4574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Admission into a medico-social housing establishment (nursing home exclude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450B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6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9A9A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5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DC9A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94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DEAA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60 (0.01%)</w:t>
            </w:r>
          </w:p>
        </w:tc>
      </w:tr>
      <w:tr w:rsidR="0013367D" w:rsidRPr="0013367D" w14:paraId="5D49BB3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7446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7E52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Death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E084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247 (0.4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0EEE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010 (0.7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9DC9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,308 (0.4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0BAC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,800 (0.32%)</w:t>
            </w:r>
          </w:p>
        </w:tc>
      </w:tr>
      <w:tr w:rsidR="0013367D" w:rsidRPr="0013367D" w14:paraId="1B0C15E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0B1F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7D09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End of follow-up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9B02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,354 (1.8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8BC8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527 (2.8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6B0D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5,393 (1.6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BCBF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2,867 (1.31%)</w:t>
            </w:r>
          </w:p>
        </w:tc>
      </w:tr>
      <w:tr w:rsidR="0013367D" w:rsidRPr="0013367D" w14:paraId="2DD3F6C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1E71C" w14:textId="34B204EF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BF7F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Exit from nursing hom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655E1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9,715 (97.68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715E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6,972 (96.39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6F59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43,553 (97.85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F66B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66,850 (98.36%)</w:t>
            </w:r>
          </w:p>
        </w:tc>
      </w:tr>
      <w:tr w:rsidR="0013367D" w:rsidRPr="0013367D" w14:paraId="00F5661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040D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Death during follow-u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13B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1F42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3,063 (98.1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0372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9,061 (97.1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011A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56,275 (98.3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3237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80,137 (98.69%)</w:t>
            </w:r>
          </w:p>
        </w:tc>
      </w:tr>
      <w:tr w:rsidR="0013367D" w:rsidRPr="0013367D" w14:paraId="2570911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AB84D" w14:textId="2C7409D6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5D5F6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21DA4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,349 (1.8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BF599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523 (2.8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DDBFF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5,373 (1.68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1B329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2,840 (1.31%)</w:t>
            </w:r>
          </w:p>
        </w:tc>
      </w:tr>
      <w:tr w:rsidR="0013367D" w:rsidRPr="0013367D" w14:paraId="37F5A42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9F43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-hospital death during study perio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AE74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76DF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6,061 (98.6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1F75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1,040 (97.9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AAC4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66,564 (98.7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1152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91,398 (98.97%)</w:t>
            </w:r>
          </w:p>
        </w:tc>
      </w:tr>
      <w:tr w:rsidR="0013367D" w:rsidRPr="0013367D" w14:paraId="03FE264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A75956" w14:textId="7AAA1561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1B2B0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4EB6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,351 (1.38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1FDF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544 (2.08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68518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5,084 (1.3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0CAA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1,579 (1.03%)</w:t>
            </w:r>
          </w:p>
        </w:tc>
      </w:tr>
      <w:tr w:rsidR="0013367D" w:rsidRPr="0013367D" w14:paraId="25D65B6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FCFBB" w14:textId="6A0324BE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Field in which the death occurre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1138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AD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6C64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02 (0.1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29B3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76 (0.2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A6B7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237 (0.1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AB60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665 (0.09%)</w:t>
            </w:r>
          </w:p>
        </w:tc>
      </w:tr>
      <w:tr w:rsidR="0013367D" w:rsidRPr="0013367D" w14:paraId="4CF0032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C3F2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E92E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C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59CE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763 (1.1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20C1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488 (1.6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76A1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9,206 (1.0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892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,806 (0.86%)</w:t>
            </w:r>
          </w:p>
        </w:tc>
      </w:tr>
      <w:tr w:rsidR="0013367D" w:rsidRPr="0013367D" w14:paraId="52FFAD5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6615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0FC7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 death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2C52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6,061 (98.6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2A4D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1,040 (97.9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B8C9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66,564 (98.7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CB88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91,398 (98.97%)</w:t>
            </w:r>
          </w:p>
        </w:tc>
      </w:tr>
      <w:tr w:rsidR="0013367D" w:rsidRPr="0013367D" w14:paraId="221B8B2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9D97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7A10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RIP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9C01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A384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E999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6475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 (0.00%)</w:t>
            </w:r>
          </w:p>
        </w:tc>
      </w:tr>
      <w:tr w:rsidR="0013367D" w:rsidRPr="0013367D" w14:paraId="123383F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63A00" w14:textId="15A58CA1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DBDBE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S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F245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83 (0.1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7158F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79 (0.18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6F139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17 (0.1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028A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075 (0.08%)</w:t>
            </w:r>
          </w:p>
        </w:tc>
      </w:tr>
      <w:tr w:rsidR="0013367D" w:rsidRPr="0013367D" w14:paraId="0D2BA30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ADF5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Last DP/DR of RUM is a P/I cod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6FE6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B4BB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392 (10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4036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58 (99.9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323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552 (10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DFE2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858 (100.00%)</w:t>
            </w:r>
          </w:p>
        </w:tc>
      </w:tr>
      <w:tr w:rsidR="0013367D" w:rsidRPr="0013367D" w14:paraId="53A424C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1A890D" w14:textId="0B10BCC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8B06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655DB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0 (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C891E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 (0.0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91A6F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6 (0.0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BEB14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9 (0.00%)</w:t>
            </w:r>
          </w:p>
        </w:tc>
      </w:tr>
      <w:tr w:rsidR="0013367D" w:rsidRPr="0013367D" w14:paraId="42DDB56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37EF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lastRenderedPageBreak/>
              <w:t>Last DP/DR of RUM is a cardiovascular code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C9DA8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D1A4B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 (10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A7FBE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 (10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78CD4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 (100.0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68D5C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 (100.00%)</w:t>
            </w:r>
          </w:p>
        </w:tc>
      </w:tr>
      <w:tr w:rsidR="0013367D" w:rsidRPr="0013367D" w14:paraId="0680C23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49A7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Last DP/DR of RUM is a respiratory cod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6989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92FD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 (10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C905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 (10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B0A0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7 (10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CFBB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5 (100.00%)</w:t>
            </w:r>
          </w:p>
        </w:tc>
      </w:tr>
      <w:tr w:rsidR="0013367D" w:rsidRPr="0013367D" w14:paraId="5C6AB4E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A8918D" w14:textId="1C26F24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E49D9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DD19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DE68B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65278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 (0.0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AA2C1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 (0.00%)</w:t>
            </w:r>
          </w:p>
        </w:tc>
      </w:tr>
      <w:tr w:rsidR="0013367D" w:rsidRPr="0013367D" w14:paraId="47C8A6E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B5C30" w14:textId="1D29CC1D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Last DP of RUM associate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C557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50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84AC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1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A11E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3 (0.0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EBC8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48 (0.0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3D54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91 (0.01%)</w:t>
            </w:r>
          </w:p>
        </w:tc>
      </w:tr>
      <w:tr w:rsidR="0013367D" w:rsidRPr="0013367D" w14:paraId="141A461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8D88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ith a hospital death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73AE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501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BD95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1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D5FC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2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1381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71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133B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14 (0.01%)</w:t>
            </w:r>
          </w:p>
        </w:tc>
      </w:tr>
      <w:tr w:rsidR="0013367D" w:rsidRPr="0013367D" w14:paraId="681F332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043F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D140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J18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5551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D137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4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08F1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01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EAE3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3 (0.01%)</w:t>
            </w:r>
          </w:p>
        </w:tc>
      </w:tr>
      <w:tr w:rsidR="0013367D" w:rsidRPr="0013367D" w14:paraId="4BDF034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B171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1D41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J1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1CD5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2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081A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3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A390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1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ADA8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86 (0.01%)</w:t>
            </w:r>
          </w:p>
        </w:tc>
      </w:tr>
      <w:tr w:rsidR="0013367D" w:rsidRPr="0013367D" w14:paraId="6910A4C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C98B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BCF5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J6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D35A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9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0691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0 (0.0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B6E6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2 (0.0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6DB8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51 (0.02%)</w:t>
            </w:r>
          </w:p>
        </w:tc>
      </w:tr>
      <w:tr w:rsidR="0013367D" w:rsidRPr="0013367D" w14:paraId="429C780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E653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E0A0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J96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2C17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1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420A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1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4C81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34 (0.0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DAB2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13 (0.01%)</w:t>
            </w:r>
          </w:p>
        </w:tc>
      </w:tr>
      <w:tr w:rsidR="0013367D" w:rsidRPr="0013367D" w14:paraId="48B4962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54B2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01FB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Othe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E349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3,141 (99.6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4F8D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5,251 (99.5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A7A4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92,815 (99.6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329B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22,554 (99.74%)</w:t>
            </w:r>
          </w:p>
        </w:tc>
      </w:tr>
      <w:tr w:rsidR="0013367D" w:rsidRPr="0013367D" w14:paraId="40ADAF5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1C20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DF25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R53+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6E55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2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956D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9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4F89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78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11F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83 (0.01%)</w:t>
            </w:r>
          </w:p>
        </w:tc>
      </w:tr>
      <w:tr w:rsidR="0013367D" w:rsidRPr="0013367D" w14:paraId="5806BB8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D8EE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0010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R5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F32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5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342C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3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5CDE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59 (0.0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9935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46 (0.01%)</w:t>
            </w:r>
          </w:p>
        </w:tc>
      </w:tr>
      <w:tr w:rsidR="0013367D" w:rsidRPr="0013367D" w14:paraId="71D3C3B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465F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7576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U07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081C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2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0739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4 (0.0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EFA5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1 (0.0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7967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77 (0.02%)</w:t>
            </w:r>
          </w:p>
        </w:tc>
      </w:tr>
      <w:tr w:rsidR="0013367D" w:rsidRPr="0013367D" w14:paraId="5528B40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8530B" w14:textId="6788361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6A7B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Z5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DAFD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153 (0.1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907F9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84 (0.2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B703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488 (0.17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CB5D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649 (0.14%)</w:t>
            </w:r>
          </w:p>
        </w:tc>
      </w:tr>
      <w:tr w:rsidR="0013367D" w:rsidRPr="0013367D" w14:paraId="0844903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E3526" w14:textId="6F903472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Last DR of RUM associate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9C1C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1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BDA5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5114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4B56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3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0C7F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9 (0.00%)</w:t>
            </w:r>
          </w:p>
        </w:tc>
      </w:tr>
      <w:tr w:rsidR="0013367D" w:rsidRPr="0013367D" w14:paraId="7B2CBC7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CA7D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ith a hospital death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0404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F5E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7AB3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046C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1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82C6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4 (0.00%)</w:t>
            </w:r>
          </w:p>
        </w:tc>
      </w:tr>
      <w:tr w:rsidR="0013367D" w:rsidRPr="0013367D" w14:paraId="201D40E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718E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2BFD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2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5787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A2D6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D155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8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8D48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2 (0.00%)</w:t>
            </w:r>
          </w:p>
        </w:tc>
      </w:tr>
      <w:tr w:rsidR="0013367D" w:rsidRPr="0013367D" w14:paraId="3A9FC32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FAC9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126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86C7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6B42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B081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4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29A8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0 (0.00%)</w:t>
            </w:r>
          </w:p>
        </w:tc>
      </w:tr>
      <w:tr w:rsidR="0013367D" w:rsidRPr="0013367D" w14:paraId="33FBF7B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F78C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9458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25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E3B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0017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6141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6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E987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4 (0.00%)</w:t>
            </w:r>
          </w:p>
        </w:tc>
      </w:tr>
      <w:tr w:rsidR="0013367D" w:rsidRPr="0013367D" w14:paraId="1606617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A929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5F79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25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8C5D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B468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D0C4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2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C967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9 (0.00%)</w:t>
            </w:r>
          </w:p>
        </w:tc>
      </w:tr>
      <w:tr w:rsidR="0013367D" w:rsidRPr="0013367D" w14:paraId="044DB56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648E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7BFF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3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CAF8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8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7132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7A19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9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E8AC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00 (0.00%)</w:t>
            </w:r>
          </w:p>
        </w:tc>
      </w:tr>
      <w:tr w:rsidR="0013367D" w:rsidRPr="0013367D" w14:paraId="62938D5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4049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19B4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3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DEA8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9FAD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8780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7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246D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0 (0.00%)</w:t>
            </w:r>
          </w:p>
        </w:tc>
      </w:tr>
      <w:tr w:rsidR="0013367D" w:rsidRPr="0013367D" w14:paraId="1655254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19B5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151E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34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05AC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1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70C7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5DCF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3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BB2B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63 (0.01%)</w:t>
            </w:r>
          </w:p>
        </w:tc>
      </w:tr>
      <w:tr w:rsidR="0013367D" w:rsidRPr="0013367D" w14:paraId="3C9BB48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2D66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7F23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5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384F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5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1BE6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2E6E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0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162E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1 (0.00%)</w:t>
            </w:r>
          </w:p>
        </w:tc>
      </w:tr>
      <w:tr w:rsidR="0013367D" w:rsidRPr="0013367D" w14:paraId="2F11F3B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A320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E283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5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9682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2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D4D0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1BDF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6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2A43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1 (0.00%)</w:t>
            </w:r>
          </w:p>
        </w:tc>
      </w:tr>
      <w:tr w:rsidR="0013367D" w:rsidRPr="0013367D" w14:paraId="1E57BBC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FC6B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7316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6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EE48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4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1099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9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9F9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3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89E2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0 (0.01%)</w:t>
            </w:r>
          </w:p>
        </w:tc>
      </w:tr>
      <w:tr w:rsidR="0013367D" w:rsidRPr="0013367D" w14:paraId="69323F3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B559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FB10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79A0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D171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BED0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5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024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2 (0.00%)</w:t>
            </w:r>
          </w:p>
        </w:tc>
      </w:tr>
      <w:tr w:rsidR="0013367D" w:rsidRPr="0013367D" w14:paraId="6AA3D35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08CA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FE04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6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C74F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0DC4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FB63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3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DF95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6 (0.00%)</w:t>
            </w:r>
          </w:p>
        </w:tc>
      </w:tr>
      <w:tr w:rsidR="0013367D" w:rsidRPr="0013367D" w14:paraId="590D66A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F0AF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5851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9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D25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916E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12D1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1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C48B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1 (0.00%)</w:t>
            </w:r>
          </w:p>
        </w:tc>
      </w:tr>
      <w:tr w:rsidR="0013367D" w:rsidRPr="0013367D" w14:paraId="2B3E82A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7B88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0200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18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8F9D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4A1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64EC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5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A190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8 (0.00%)</w:t>
            </w:r>
          </w:p>
        </w:tc>
      </w:tr>
      <w:tr w:rsidR="0013367D" w:rsidRPr="0013367D" w14:paraId="5D08D75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27E09F" w14:textId="0A38F1AD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0E8F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Othe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55FDD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4,969 (99.9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8A84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388 (99.9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B9C7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99,912 (99.94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DFBF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0,667 (99.94%)</w:t>
            </w:r>
          </w:p>
        </w:tc>
      </w:tr>
      <w:tr w:rsidR="0013367D" w:rsidRPr="0013367D" w14:paraId="11A1757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970C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Type of vaccine at index dat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781A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igh-dose QIV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54F2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 (10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9D46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 (10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6090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41B8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</w:tr>
      <w:tr w:rsidR="0013367D" w:rsidRPr="0013367D" w14:paraId="496F128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244B7D" w14:textId="459C41DB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104E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tandard-dose QIV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D4F8F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0E6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AB47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 (100.0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99556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 (100.00%)</w:t>
            </w:r>
          </w:p>
        </w:tc>
      </w:tr>
      <w:tr w:rsidR="0013367D" w:rsidRPr="0013367D" w14:paraId="230D0EB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6E6B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Vaccine brand at index dat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EB9C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Eflueld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8D37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 (10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5587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 (10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FC99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4E39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</w:tr>
      <w:tr w:rsidR="0013367D" w:rsidRPr="0013367D" w14:paraId="216E767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A9F6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133B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Fluarix Tetr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9C76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37EA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F9EE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7,886 (5.1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F8E2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1,102 (5.23%)</w:t>
            </w:r>
          </w:p>
        </w:tc>
      </w:tr>
      <w:tr w:rsidR="0013367D" w:rsidRPr="0013367D" w14:paraId="10C29A9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49C5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D690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fluvac Tetr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3F63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92AF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2432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460,784 (54.0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7584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063,143 (51.16%)</w:t>
            </w:r>
          </w:p>
        </w:tc>
      </w:tr>
      <w:tr w:rsidR="0013367D" w:rsidRPr="0013367D" w14:paraId="0C60D4C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B0B9C5" w14:textId="16973764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D36F2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Vaxigriptetra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C8BB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6946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D0ACD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102,978 (40.83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4313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758,732 (43.61%)</w:t>
            </w:r>
          </w:p>
        </w:tc>
      </w:tr>
      <w:tr w:rsidR="0013367D" w:rsidRPr="0013367D" w14:paraId="7392DE3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FF9A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Vaccine administration (Pharmacist vs. Other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8BB2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othe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0B8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8,674 (51.6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E730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1,612 (53.1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07F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401,557 (51.8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76FA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790,174 (44.39%)</w:t>
            </w:r>
          </w:p>
        </w:tc>
      </w:tr>
      <w:tr w:rsidR="0013367D" w:rsidRPr="0013367D" w14:paraId="6CB4D5A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64A725" w14:textId="4234C015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6D205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harmacis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D902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26,738 (48.38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10020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4,972 (46.88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29D86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300,091 (48.12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5F9A7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242,803 (55.61%)</w:t>
            </w:r>
          </w:p>
        </w:tc>
      </w:tr>
      <w:tr w:rsidR="0013367D" w:rsidRPr="0013367D" w14:paraId="58E2D19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4C05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of vaccin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348E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1: 3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BA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83F5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71E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9670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 (0.00%)</w:t>
            </w:r>
          </w:p>
        </w:tc>
      </w:tr>
      <w:tr w:rsidR="0013367D" w:rsidRPr="0013367D" w14:paraId="0C62D7E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F310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787B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2: 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6D7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69E0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71A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6E31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 (0.00%)</w:t>
            </w:r>
          </w:p>
        </w:tc>
      </w:tr>
      <w:tr w:rsidR="0013367D" w:rsidRPr="0013367D" w14:paraId="602D0D4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0832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3E2F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3: 3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938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6FA5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847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E2C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 (0.00%)</w:t>
            </w:r>
          </w:p>
        </w:tc>
      </w:tr>
      <w:tr w:rsidR="0013367D" w:rsidRPr="0013367D" w14:paraId="0C12D31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3771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BC74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4: 3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9C60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F4B3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78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FAE6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4 (0.00%)</w:t>
            </w:r>
          </w:p>
        </w:tc>
      </w:tr>
      <w:tr w:rsidR="0013367D" w:rsidRPr="0013367D" w14:paraId="35CBAC8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967E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50D5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5: 3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DDAC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F277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1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AB19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0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AC24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56 (0.02%)</w:t>
            </w:r>
          </w:p>
        </w:tc>
      </w:tr>
      <w:tr w:rsidR="0013367D" w:rsidRPr="0013367D" w14:paraId="3354472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7951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01E9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6: 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3B69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51 (0.0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0B06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9 (0.1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B0D7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804 (0.0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0901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759 (0.04%)</w:t>
            </w:r>
          </w:p>
        </w:tc>
      </w:tr>
      <w:tr w:rsidR="0013367D" w:rsidRPr="0013367D" w14:paraId="4F36FC1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A6EA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2B73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7: 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C3AB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82 (0.1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6122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9 (0.2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2D2B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528 (0.1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B401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671 (0.09%)</w:t>
            </w:r>
          </w:p>
        </w:tc>
      </w:tr>
      <w:tr w:rsidR="0013367D" w:rsidRPr="0013367D" w14:paraId="2B52880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0CAC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F18E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8: 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AC74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0,496 (28.2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CEB6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4,706 (54.2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0B61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1,984 (28.2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73BE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87,073 (12.08%)</w:t>
            </w:r>
          </w:p>
        </w:tc>
      </w:tr>
      <w:tr w:rsidR="0013367D" w:rsidRPr="0013367D" w14:paraId="1CA39BD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85BD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819E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9: 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681B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4,839 (19.9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C33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5,750 (20.9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37D4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39,356 (19.9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97D9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79,361 (6.93%)</w:t>
            </w:r>
          </w:p>
        </w:tc>
      </w:tr>
      <w:tr w:rsidR="0013367D" w:rsidRPr="0013367D" w14:paraId="71ECFFE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E515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4107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10: 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94BA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2,925 (15.2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7062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,190 (9.0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3D58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11,700 (15.2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3108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95,508 (7.33%)</w:t>
            </w:r>
          </w:p>
        </w:tc>
      </w:tr>
      <w:tr w:rsidR="0013367D" w:rsidRPr="0013367D" w14:paraId="44C1F2C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20EF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60A9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11: 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1981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7,823 (13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4F55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,275 (8.3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4C08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51,292 (13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BD90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88,240 (12.11%)</w:t>
            </w:r>
          </w:p>
        </w:tc>
      </w:tr>
      <w:tr w:rsidR="0013367D" w:rsidRPr="0013367D" w14:paraId="57E7F89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AB0B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9B40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12: 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BFA5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3,029 (9.3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06D6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,138 (5.6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18A9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2,116 (9.3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EA6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20,343 (15.38%)</w:t>
            </w:r>
          </w:p>
        </w:tc>
      </w:tr>
      <w:tr w:rsidR="0013367D" w:rsidRPr="0013367D" w14:paraId="056B520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9A9A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E46D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13: 4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11BA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,360 (5.9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E6BD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61 (1.0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C34A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1,440 (5.9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DD0A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84,997 (14.51%)</w:t>
            </w:r>
          </w:p>
        </w:tc>
      </w:tr>
      <w:tr w:rsidR="0013367D" w:rsidRPr="0013367D" w14:paraId="396367C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737B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0C7B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14: 4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A6A5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,150 (3.8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F172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8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8E55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4,600 (3.8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2820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76,805 (14.30%)</w:t>
            </w:r>
          </w:p>
        </w:tc>
      </w:tr>
      <w:tr w:rsidR="0013367D" w:rsidRPr="0013367D" w14:paraId="766DAF0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1860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F859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15: 4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5FEB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,465 (1.7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AEB5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7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3F99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5,860 (1.7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A251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7,168 (8.36%)</w:t>
            </w:r>
          </w:p>
        </w:tc>
      </w:tr>
      <w:tr w:rsidR="0013367D" w:rsidRPr="0013367D" w14:paraId="5D50395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B16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3959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16: 5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F7AE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726 (0.8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AEC1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2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6DE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,904 (0.8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8A21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3,779 (4.06%)</w:t>
            </w:r>
          </w:p>
        </w:tc>
      </w:tr>
      <w:tr w:rsidR="0013367D" w:rsidRPr="0013367D" w14:paraId="32101B2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442F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952A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17: 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4732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479 (0.5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1CE7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9 (0.0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AB9C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,916 (0.5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49A4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0,799 (1.76%)</w:t>
            </w:r>
          </w:p>
        </w:tc>
      </w:tr>
      <w:tr w:rsidR="0013367D" w:rsidRPr="0013367D" w14:paraId="3CB2F01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E3A8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7151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18: 5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1165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84 (0.4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81D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4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BC91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,136 (0.4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EECE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7,811 (1.19%)</w:t>
            </w:r>
          </w:p>
        </w:tc>
      </w:tr>
      <w:tr w:rsidR="0013367D" w:rsidRPr="0013367D" w14:paraId="505434A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1BFE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CE6E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19: 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3E74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307 (0.3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CEF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2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B571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,228 (0.3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8EAC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,932 (0.87%)</w:t>
            </w:r>
          </w:p>
        </w:tc>
      </w:tr>
      <w:tr w:rsidR="0013367D" w:rsidRPr="0013367D" w14:paraId="18BFC15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3D7E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DD94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20: 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68E3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167 (0.1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B41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2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B236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668 (0.1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A68B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,535 (0.43%)</w:t>
            </w:r>
          </w:p>
        </w:tc>
      </w:tr>
      <w:tr w:rsidR="0013367D" w:rsidRPr="0013367D" w14:paraId="23DC2C6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A164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59E8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21: 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04B4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7 (0.1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3FA1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0 (0.0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F344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68 (0.1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475E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,379 (0.23%)</w:t>
            </w:r>
          </w:p>
        </w:tc>
      </w:tr>
      <w:tr w:rsidR="0013367D" w:rsidRPr="0013367D" w14:paraId="24EFDB5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F830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315D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22: 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831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48 (0.0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4185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4 (0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5CB2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792 (0.0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F1D9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,857 (0.17%)</w:t>
            </w:r>
          </w:p>
        </w:tc>
      </w:tr>
      <w:tr w:rsidR="0013367D" w:rsidRPr="0013367D" w14:paraId="540111B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E613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42ED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23: 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56F8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0 (0.0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4793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8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A1CE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040 (0.0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3842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334 (0.08%)</w:t>
            </w:r>
          </w:p>
        </w:tc>
      </w:tr>
      <w:tr w:rsidR="0013367D" w:rsidRPr="0013367D" w14:paraId="546BF2F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1CC5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8C8D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24: 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D085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7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6BD2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3C4E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8 (0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4D6A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97 (0.02%)</w:t>
            </w:r>
          </w:p>
        </w:tc>
      </w:tr>
      <w:tr w:rsidR="0013367D" w:rsidRPr="0013367D" w14:paraId="0E7BF70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44CA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D4AE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25: 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F6E8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F755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4D3F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4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5348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07 (0.02%)</w:t>
            </w:r>
          </w:p>
        </w:tc>
      </w:tr>
      <w:tr w:rsidR="0013367D" w:rsidRPr="0013367D" w14:paraId="504B018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1A4C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B7E8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26: 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29E4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F907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3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705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0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E22D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47 (0.01%)</w:t>
            </w:r>
          </w:p>
        </w:tc>
      </w:tr>
      <w:tr w:rsidR="0013367D" w:rsidRPr="0013367D" w14:paraId="167C877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2C3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89B2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27: 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4876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B2D4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 (0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57CE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5578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94 (0.01%)</w:t>
            </w:r>
          </w:p>
        </w:tc>
      </w:tr>
      <w:tr w:rsidR="0013367D" w:rsidRPr="0013367D" w14:paraId="758D26E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52EB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D924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28: 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0CE7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E431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08D3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74CE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1 (0.00%)</w:t>
            </w:r>
          </w:p>
        </w:tc>
      </w:tr>
      <w:tr w:rsidR="0013367D" w:rsidRPr="0013367D" w14:paraId="3D88BB4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A83F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4C9E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29: 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1BD5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89A9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EE48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 (0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2C55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 (0.00%)</w:t>
            </w:r>
          </w:p>
        </w:tc>
      </w:tr>
      <w:tr w:rsidR="0013367D" w:rsidRPr="0013367D" w14:paraId="47D7CBC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62AA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F0C8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30: 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6CC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76CF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 (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ACB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B49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0 (0.00%)</w:t>
            </w:r>
          </w:p>
        </w:tc>
      </w:tr>
      <w:tr w:rsidR="0013367D" w:rsidRPr="0013367D" w14:paraId="6A58D71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B119AF" w14:textId="7CB9CDC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33359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eek 31: 1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9C256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 (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4570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 (0.0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9AB91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 (0.0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BBD7F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4 (0.00%)</w:t>
            </w:r>
          </w:p>
        </w:tc>
      </w:tr>
      <w:tr w:rsidR="0013367D" w:rsidRPr="0013367D" w14:paraId="2FD45D7F" w14:textId="77777777" w:rsidTr="00B3674B">
        <w:trPr>
          <w:trHeight w:val="64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FE48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econd brand of influenza vaccine received in the seas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E9C6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21B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171719"/>
              <w:right w:val="nil"/>
            </w:tcBorders>
            <w:shd w:val="clear" w:color="auto" w:fill="auto"/>
            <w:hideMark/>
          </w:tcPr>
          <w:p w14:paraId="3767ADB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F4CC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171719"/>
              <w:right w:val="nil"/>
            </w:tcBorders>
            <w:shd w:val="clear" w:color="auto" w:fill="auto"/>
            <w:hideMark/>
          </w:tcPr>
          <w:p w14:paraId="71B109D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01A3D8C1" w14:textId="77777777" w:rsidTr="00B3674B">
        <w:trPr>
          <w:trHeight w:val="330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138E82" w14:textId="7F183790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4EBBA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Vaxigriptetra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12EB6" w14:textId="5F187B48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E9E0E5" w14:textId="493E6F9E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596DE" w14:textId="7B4CE0E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59AF38" w14:textId="4F5CFC52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</w:tr>
      <w:tr w:rsidR="0013367D" w:rsidRPr="0013367D" w14:paraId="126A85B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F1CB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seasons with influenza vaccin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C44B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5B97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A058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1CCA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5E62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59588CE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95FFB" w14:textId="3D48C01D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the 5 preceding seas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3DC2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09D7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27 (±1.1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53F3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57 (±0.8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6CCD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28 (±1.1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C2B5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.99 (±1.29)</w:t>
            </w:r>
          </w:p>
        </w:tc>
      </w:tr>
      <w:tr w:rsidR="0013367D" w:rsidRPr="0013367D" w14:paraId="260B9DC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1D53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D1C9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E61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5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2446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4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7DDF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5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B3AC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5.00</w:t>
            </w:r>
          </w:p>
        </w:tc>
      </w:tr>
      <w:tr w:rsidR="0013367D" w:rsidRPr="0013367D" w14:paraId="0991E3D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4DF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9A33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6AF8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872F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FF61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0308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.00</w:t>
            </w:r>
          </w:p>
        </w:tc>
      </w:tr>
      <w:tr w:rsidR="0013367D" w:rsidRPr="0013367D" w14:paraId="3EEFE9D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F59B2" w14:textId="2AFEE8B6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0D54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83204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00; 4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79CD3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.00; 4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C34C7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00; 4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58563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.00; 4.00</w:t>
            </w:r>
          </w:p>
        </w:tc>
      </w:tr>
      <w:tr w:rsidR="0013367D" w:rsidRPr="0013367D" w14:paraId="35E6A77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B0553" w14:textId="10324F3C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seasons with influenza vaccin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7EC5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1848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,275 (3.8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5926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863 (1.0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F04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3,344 (4.2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26B2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76,305 (6.85%)</w:t>
            </w:r>
          </w:p>
        </w:tc>
      </w:tr>
      <w:tr w:rsidR="0013367D" w:rsidRPr="0013367D" w14:paraId="06AF9E3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26AD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the 5 preceding seasons - categorica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8F32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4D23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,717 (6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0966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486 (3.1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6461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7,132 (5.8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B5F9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54,638 (8.79%)</w:t>
            </w:r>
          </w:p>
        </w:tc>
      </w:tr>
      <w:tr w:rsidR="0013367D" w:rsidRPr="0013367D" w14:paraId="49D28C7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4926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1094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EBC4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8,046 (13.0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A639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,305 (9.1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C33C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4,336 (12.7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A7C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4,324 (16.72%)</w:t>
            </w:r>
          </w:p>
        </w:tc>
      </w:tr>
      <w:tr w:rsidR="0013367D" w:rsidRPr="0013367D" w14:paraId="067B56E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2F13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DACB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7D67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6,649 (12.8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BD2A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9,009 (10.8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DEDD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0,054 (12.5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A5DB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62,132 (13.94%)</w:t>
            </w:r>
          </w:p>
        </w:tc>
      </w:tr>
      <w:tr w:rsidR="0013367D" w:rsidRPr="0013367D" w14:paraId="3A7A90F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1D92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3681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DB89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33,724 (64.2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F381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01,921 (75.7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7D63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746,780 (64.6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30D8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165,577 (53.70%)</w:t>
            </w:r>
          </w:p>
        </w:tc>
      </w:tr>
      <w:tr w:rsidR="0013367D" w:rsidRPr="0013367D" w14:paraId="4DC3A47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831EB" w14:textId="75165E5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FC43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571C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 (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05B3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 (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80C4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 (0.0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9C85B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 (0.00%)</w:t>
            </w:r>
          </w:p>
        </w:tc>
      </w:tr>
      <w:tr w:rsidR="0013367D" w:rsidRPr="0013367D" w14:paraId="468B38E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925EC" w14:textId="762E8D51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Type of influenza vaccin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0AD8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D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D988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,076 (1.9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1BC1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0,858 (52.8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90BD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2,355 (1.9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89A1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3,270 (4.05%)</w:t>
            </w:r>
          </w:p>
        </w:tc>
      </w:tr>
      <w:tr w:rsidR="0013367D" w:rsidRPr="0013367D" w14:paraId="1B212E9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378C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the previous seas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DF36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t vaccinated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F0F8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4,430 (8.0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3A3D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,201 (3.4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0EA8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3,091 (8.2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2609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08,001 (12.60%)</w:t>
            </w:r>
          </w:p>
        </w:tc>
      </w:tr>
      <w:tr w:rsidR="0013367D" w:rsidRPr="0013367D" w14:paraId="1BBECE8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5429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8EF6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SD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60E8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07,873 (90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71F8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6,238 (43.6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1BF3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426,121 (89.8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1386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361,244 (83.34%)</w:t>
            </w:r>
          </w:p>
        </w:tc>
      </w:tr>
      <w:tr w:rsidR="0013367D" w:rsidRPr="0013367D" w14:paraId="49FD0FD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68AA2" w14:textId="72F0488B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11E0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both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AB13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 (0.0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9D695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87 (0.1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E163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1 (0.0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06913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62 (0.01%)</w:t>
            </w:r>
          </w:p>
        </w:tc>
      </w:tr>
      <w:tr w:rsidR="0013367D" w:rsidRPr="0013367D" w14:paraId="1F30916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69649" w14:textId="071C00E6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influenza vaccination during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031C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38A0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2C81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3184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8758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286A3E3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8125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the 5 previous seasons (dispensation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3495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2B83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28 (±1.1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14B9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58 (±0.8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D387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29 (±1.1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B326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00 (±1.30)</w:t>
            </w:r>
          </w:p>
        </w:tc>
      </w:tr>
      <w:tr w:rsidR="0013367D" w:rsidRPr="0013367D" w14:paraId="3730C7D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27E4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44F8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AC13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2003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E22A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3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45A8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6.00</w:t>
            </w:r>
          </w:p>
        </w:tc>
      </w:tr>
      <w:tr w:rsidR="0013367D" w:rsidRPr="0013367D" w14:paraId="3A3C4F9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ED5F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48A8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23BC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CDF2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966C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8E66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.00</w:t>
            </w:r>
          </w:p>
        </w:tc>
      </w:tr>
      <w:tr w:rsidR="0013367D" w:rsidRPr="0013367D" w14:paraId="247C10C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C640F4" w14:textId="585B298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B6961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A9258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00; 4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1B45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.00; 4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030A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.00; 4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97D96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.00; 4.00</w:t>
            </w:r>
          </w:p>
        </w:tc>
      </w:tr>
      <w:tr w:rsidR="0013367D" w:rsidRPr="0013367D" w14:paraId="116F70A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C32E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influenza vaccinations during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A945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AFE6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,277 (3.8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E222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863 (1.0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164F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3,346 (4.2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A80E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76,315 (6.85%)</w:t>
            </w:r>
          </w:p>
        </w:tc>
      </w:tr>
      <w:tr w:rsidR="0013367D" w:rsidRPr="0013367D" w14:paraId="2E6F28B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1E852" w14:textId="29A5F85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the 5 previous seasons (dispensation) -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A855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9C4F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,576 (6.0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58B8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458 (3.1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6671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6,614 (5.8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D241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53,448 (8.76%)</w:t>
            </w:r>
          </w:p>
        </w:tc>
      </w:tr>
      <w:tr w:rsidR="0013367D" w:rsidRPr="0013367D" w14:paraId="7A29ED1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955C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lastRenderedPageBreak/>
              <w:t>categorica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BE18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88B4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7,573 (12.9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31CD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,139 (9.0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586D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2,382 (12.6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1FAA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0,572 (16.63%)</w:t>
            </w:r>
          </w:p>
        </w:tc>
      </w:tr>
      <w:tr w:rsidR="0013367D" w:rsidRPr="0013367D" w14:paraId="1A5429F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9D1C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1257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646B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6,367 (12.7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33B6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8,830 (10.8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A103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8,925 (12.5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C0FB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61,009 (13.91%)</w:t>
            </w:r>
          </w:p>
        </w:tc>
      </w:tr>
      <w:tr w:rsidR="0013367D" w:rsidRPr="0013367D" w14:paraId="5506EE8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9AE1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849E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8CAF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29,619 (63.6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F0C3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9,694 (74.9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58E4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730,962 (64.0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0E96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145,770 (53.21%)</w:t>
            </w:r>
          </w:p>
        </w:tc>
      </w:tr>
      <w:tr w:rsidR="0013367D" w:rsidRPr="0013367D" w14:paraId="1A7BC10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AAB2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4174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D2BF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854 (0.7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DBA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524 (0.9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B19E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,759 (0.6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E7D5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,056 (0.62%)</w:t>
            </w:r>
          </w:p>
        </w:tc>
      </w:tr>
      <w:tr w:rsidR="0013367D" w:rsidRPr="0013367D" w14:paraId="48EBAD1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A939DC" w14:textId="5F350EB3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D5A4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 or mor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1C455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6 (0.0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9C9FE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 (0.0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01C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0 (0.02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40F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07 (0.02%)</w:t>
            </w:r>
          </w:p>
        </w:tc>
      </w:tr>
      <w:tr w:rsidR="0013367D" w:rsidRPr="0013367D" w14:paraId="137B94A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CC58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Vaccination status for COVID-19 at index dat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32C1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On-go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ED92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02 (0.1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D777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62 (0.1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E242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544 (0.1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E681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182 (0.13%)</w:t>
            </w:r>
          </w:p>
        </w:tc>
      </w:tr>
      <w:tr w:rsidR="0013367D" w:rsidRPr="0013367D" w14:paraId="4E21986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32FF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3503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rimo-vaccinatio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9777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7,801 (97.3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90B7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0,161 (97.5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A8C8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32,920 (97.4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E1A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24,865 (97.32%)</w:t>
            </w:r>
          </w:p>
        </w:tc>
      </w:tr>
      <w:tr w:rsidR="0013367D" w:rsidRPr="0013367D" w14:paraId="21AAA20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FDC1D" w14:textId="1181D4D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C2FA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Unvaccinated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E1CD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,709 (2.4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F492B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,061 (2.2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AE061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,184 (2.4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2CB1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2,930 (2.55%)</w:t>
            </w:r>
          </w:p>
        </w:tc>
      </w:tr>
      <w:tr w:rsidR="0013367D" w:rsidRPr="0013367D" w14:paraId="0364F61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5E91D" w14:textId="3CCF714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neumococcal vaccination status (presenc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CD4D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D93F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92,623 (87.7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176F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9,699 (86.1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DC99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377,816 (88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B298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588,203 (88.97%)</w:t>
            </w:r>
          </w:p>
        </w:tc>
      </w:tr>
      <w:tr w:rsidR="0013367D" w:rsidRPr="0013367D" w14:paraId="7C82482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08B5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during the 5 years preceeding index date)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2F80E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70B2A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2,789 (12.26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3567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6,885 (13.84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98CED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23,832 (11.99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45315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44,774 (11.03%)</w:t>
            </w:r>
          </w:p>
        </w:tc>
      </w:tr>
      <w:tr w:rsidR="0013367D" w:rsidRPr="0013367D" w14:paraId="4BAC159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68B1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UTI-related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378B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B635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0,246 (99.2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DFBE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3,811 (98.9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5D92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81,734 (99.2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9BB1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09,104 (99.41%)</w:t>
            </w:r>
          </w:p>
        </w:tc>
      </w:tr>
      <w:tr w:rsidR="0013367D" w:rsidRPr="0013367D" w14:paraId="38108D6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C5E5DA" w14:textId="7D39B8EF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0FB06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EFB2A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166 (0.76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5193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73 (1.04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C5327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,914 (0.74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CDC6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3,873 (0.59%)</w:t>
            </w:r>
          </w:p>
        </w:tc>
      </w:tr>
      <w:tr w:rsidR="0013367D" w:rsidRPr="0013367D" w14:paraId="00A36EF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C5E8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UTI-related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4871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0446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D917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25ED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D4B6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4451F58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4AF9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197C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8F47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1 (±0.1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8484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1 (±0.1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973F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1 (±0.1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23F4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1 (±0.09)</w:t>
            </w:r>
          </w:p>
        </w:tc>
      </w:tr>
      <w:tr w:rsidR="0013367D" w:rsidRPr="0013367D" w14:paraId="285025C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6515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AF04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1FD0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5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42EB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6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1C98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6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DE53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8.00</w:t>
            </w:r>
          </w:p>
        </w:tc>
      </w:tr>
      <w:tr w:rsidR="0013367D" w:rsidRPr="0013367D" w14:paraId="567FD2B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6549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935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B9DA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C334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9528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F4C5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76ECEB2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C45430" w14:textId="2A78AA9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E596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18A57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901AB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5E7A5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8874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</w:tr>
      <w:tr w:rsidR="0013367D" w:rsidRPr="0013367D" w14:paraId="049CBF9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5414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UTI-related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731F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4A87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0,2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FF85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263,8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6AE9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81,73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3DAC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4,009,104</w:t>
            </w:r>
          </w:p>
        </w:tc>
      </w:tr>
      <w:tr w:rsidR="0013367D" w:rsidRPr="0013367D" w14:paraId="0076EB9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DC4DE" w14:textId="7235A07F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patients with at least 1 UTI hospitaliz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62C0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4B96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1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A681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8C80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,9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E5D8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3,873</w:t>
            </w:r>
          </w:p>
        </w:tc>
      </w:tr>
      <w:tr w:rsidR="0013367D" w:rsidRPr="0013367D" w14:paraId="5A222A9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9011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C4F5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81A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2 (±0.4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A02D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2 (±0.3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ADE4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2 (±0.4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DEEE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2 (±0.41)</w:t>
            </w:r>
          </w:p>
        </w:tc>
      </w:tr>
      <w:tr w:rsidR="0013367D" w:rsidRPr="0013367D" w14:paraId="2DF63BD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7EE0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3EF0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5502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5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1EBE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6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4963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6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2F7B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8.00</w:t>
            </w:r>
          </w:p>
        </w:tc>
      </w:tr>
      <w:tr w:rsidR="0013367D" w:rsidRPr="0013367D" w14:paraId="5359241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2737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42CD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A008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46BD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983D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401E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</w:tr>
      <w:tr w:rsidR="0013367D" w:rsidRPr="0013367D" w14:paraId="7993B6B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C9D91A" w14:textId="0E5B1E14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A790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1354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54EF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B41F3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E82F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</w:tr>
      <w:tr w:rsidR="0013367D" w:rsidRPr="0013367D" w14:paraId="392268D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57B0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Erysipelas-related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D686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BEFD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4,343 (99.8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E026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5,955 (99.7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FBCD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97,435 (99.8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CEC4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27,925 (99.87%)</w:t>
            </w:r>
          </w:p>
        </w:tc>
      </w:tr>
      <w:tr w:rsidR="0013367D" w:rsidRPr="0013367D" w14:paraId="2A41917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DE223" w14:textId="589D9525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79629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C7D05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069 (0.16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91384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29 (0.24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28FA5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213 (0.16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8FA2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052 (0.13%)</w:t>
            </w:r>
          </w:p>
        </w:tc>
      </w:tr>
      <w:tr w:rsidR="0013367D" w:rsidRPr="0013367D" w14:paraId="231235B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77B1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erysipelas-related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B20C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4C42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550C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7AE0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BA83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1045F36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40D4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EBF3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AEAC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 (±0.0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D1AC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 (±0.0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7FE6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 (±0.0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7C0A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 (±0.04)</w:t>
            </w:r>
          </w:p>
        </w:tc>
      </w:tr>
      <w:tr w:rsidR="0013367D" w:rsidRPr="0013367D" w14:paraId="33B0240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857A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70D8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E39B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4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A489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5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00B4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8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23C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9.00</w:t>
            </w:r>
          </w:p>
        </w:tc>
      </w:tr>
      <w:tr w:rsidR="0013367D" w:rsidRPr="0013367D" w14:paraId="71877D5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1D42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42F2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1252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C634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86CA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D642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3EB0930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E03849" w14:textId="306F88E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DC460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7379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D36F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5151C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C23A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</w:tr>
      <w:tr w:rsidR="0013367D" w:rsidRPr="0013367D" w14:paraId="788131A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4AFA9" w14:textId="41E3E54D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lastRenderedPageBreak/>
              <w:t>Number of erysipelas-related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3AA8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0F4F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4,3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2D3B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265,95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001F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97,43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6AA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4,027,925</w:t>
            </w:r>
          </w:p>
        </w:tc>
      </w:tr>
      <w:tr w:rsidR="0013367D" w:rsidRPr="0013367D" w14:paraId="6E93575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BE151" w14:textId="5EE09D94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patients with at least 1 erysipela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F92B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BD8A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,0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399F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2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793D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2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089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052</w:t>
            </w:r>
          </w:p>
        </w:tc>
      </w:tr>
      <w:tr w:rsidR="0013367D" w:rsidRPr="0013367D" w14:paraId="43DA0AA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B277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6896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2079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3 (±0.3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9F72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4 (±0.4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BA88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5 (±0.4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C10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4 (±0.42)</w:t>
            </w:r>
          </w:p>
        </w:tc>
      </w:tr>
      <w:tr w:rsidR="0013367D" w:rsidRPr="0013367D" w14:paraId="4529F02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6ADA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0165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4DB9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4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8481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5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2118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8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6BE2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9.00</w:t>
            </w:r>
          </w:p>
        </w:tc>
      </w:tr>
      <w:tr w:rsidR="0013367D" w:rsidRPr="0013367D" w14:paraId="6346619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DF58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1508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C0BA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8357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75B9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0749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</w:tr>
      <w:tr w:rsidR="0013367D" w:rsidRPr="0013367D" w14:paraId="7B2F5D3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1A73F6" w14:textId="6A0A121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DF6E3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95447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70AAD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573F5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4E34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</w:tr>
      <w:tr w:rsidR="0013367D" w:rsidRPr="0013367D" w14:paraId="3A035A1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761E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ataract-related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3451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F48D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3,032 (96.6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A621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7,587 (96.6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2854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13,255 (96.7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F6B4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11,120 (96.98%)</w:t>
            </w:r>
          </w:p>
        </w:tc>
      </w:tr>
      <w:tr w:rsidR="0013367D" w:rsidRPr="0013367D" w14:paraId="77506DB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A3C8EC" w14:textId="1F655965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5FD1C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FFF3D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,380 (3.3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B829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997 (3.3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0C8BE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8,393 (3.27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60029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1,857 (3.02%)</w:t>
            </w:r>
          </w:p>
        </w:tc>
      </w:tr>
      <w:tr w:rsidR="0013367D" w:rsidRPr="0013367D" w14:paraId="28C6BB7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DDFE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cataract-related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41D8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C9D4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993B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4A9C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2DA8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46FE7F8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2D48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0AC3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AA99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5 (±0.2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9053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5 (±0.2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AA08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5 (±0.2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DD4E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5 (±0.27)</w:t>
            </w:r>
          </w:p>
        </w:tc>
      </w:tr>
      <w:tr w:rsidR="0013367D" w:rsidRPr="0013367D" w14:paraId="663716B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F72C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3051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865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3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6226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3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21C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3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215B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5.00</w:t>
            </w:r>
          </w:p>
        </w:tc>
      </w:tr>
      <w:tr w:rsidR="0013367D" w:rsidRPr="0013367D" w14:paraId="7D6FEB3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F6E8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F26A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A9BB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4035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1B86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B913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614D461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9F61D7" w14:textId="0E234B64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794C4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6EF03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34ED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F3A60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35215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</w:tr>
      <w:tr w:rsidR="0013367D" w:rsidRPr="0013367D" w14:paraId="78DB142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7F797" w14:textId="7B0FEAAE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cataract-related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23E0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1D12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53,0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0C9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257,58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4F25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13,25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2C56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b/>
                <w:bCs/>
                <w:color w:val="2B1C46"/>
                <w:kern w:val="0"/>
                <w:lang w:eastAsia="fr-FR"/>
                <w14:ligatures w14:val="none"/>
              </w:rPr>
              <w:t>3,911,120</w:t>
            </w:r>
          </w:p>
        </w:tc>
      </w:tr>
      <w:tr w:rsidR="0013367D" w:rsidRPr="0013367D" w14:paraId="2239FFF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0BD97" w14:textId="2CAB0D9F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patients with at least 1 catarac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5FDE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B768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,3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E84B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99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717E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8,39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C0F0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1,857</w:t>
            </w:r>
          </w:p>
        </w:tc>
      </w:tr>
      <w:tr w:rsidR="0013367D" w:rsidRPr="0013367D" w14:paraId="0181D8D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CD6E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E578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FD10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52 (±0.5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3836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51 (±0.5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4587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52 (±0.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37FF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51 (±0.50)</w:t>
            </w:r>
          </w:p>
        </w:tc>
      </w:tr>
      <w:tr w:rsidR="0013367D" w:rsidRPr="0013367D" w14:paraId="1E40067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77D8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869D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0ED1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3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3731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3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382B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3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9766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5.00</w:t>
            </w:r>
          </w:p>
        </w:tc>
      </w:tr>
      <w:tr w:rsidR="0013367D" w:rsidRPr="0013367D" w14:paraId="72C9F71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3E4C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D29B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6D54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1850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9FF4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3A33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.00</w:t>
            </w:r>
          </w:p>
        </w:tc>
      </w:tr>
      <w:tr w:rsidR="0013367D" w:rsidRPr="0013367D" w14:paraId="00EBF41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9BD7F" w14:textId="393662B5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87802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4D7D1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2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C5AD0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2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8CE50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2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3B099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2.00</w:t>
            </w:r>
          </w:p>
        </w:tc>
      </w:tr>
      <w:tr w:rsidR="0013367D" w:rsidRPr="0013367D" w14:paraId="6F270D6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F271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resence of influenza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B5AF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CE72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4,593 (99.8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BC86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073 (99.8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5364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97,564 (99.8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0D1A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28,176 (99.88%)</w:t>
            </w:r>
          </w:p>
        </w:tc>
      </w:tr>
      <w:tr w:rsidR="0013367D" w:rsidRPr="0013367D" w14:paraId="1B6BBE0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39917D" w14:textId="76757A5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8F526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5A46F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19 (0.1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2298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11 (0.19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DF32A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84 (0.15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6DCA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801 (0.12%)</w:t>
            </w:r>
          </w:p>
        </w:tc>
      </w:tr>
      <w:tr w:rsidR="0013367D" w:rsidRPr="0013367D" w14:paraId="5D5F041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6A1D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influenza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C440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B530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C34B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E304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F2D0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602CA07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DAA9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57B4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8382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 (±0.0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E06E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 (±0.0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BBF9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 (±0.0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2888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 (±0.04)</w:t>
            </w:r>
          </w:p>
        </w:tc>
      </w:tr>
      <w:tr w:rsidR="0013367D" w:rsidRPr="0013367D" w14:paraId="6136046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51E5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9EE6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B0C5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3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4CD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4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BAEC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3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D63B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3.00</w:t>
            </w:r>
          </w:p>
        </w:tc>
      </w:tr>
      <w:tr w:rsidR="0013367D" w:rsidRPr="0013367D" w14:paraId="32E345B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4608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7E4D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32F8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307A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9D27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BBA3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144B388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F65BD0" w14:textId="13E34B7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D2EB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577B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DCC5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610C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3EB24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</w:tr>
      <w:tr w:rsidR="0013367D" w:rsidRPr="0013367D" w14:paraId="064285A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42C85" w14:textId="11D34224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influenza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CBAD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994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4,5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8CDD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0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D77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97,56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4399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28,176</w:t>
            </w:r>
          </w:p>
        </w:tc>
      </w:tr>
      <w:tr w:rsidR="0013367D" w:rsidRPr="0013367D" w14:paraId="7451CBC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D9D00" w14:textId="709D291B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patients with at least one influenz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CDA3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C92A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1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2D14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29A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8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D41C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801</w:t>
            </w:r>
          </w:p>
        </w:tc>
      </w:tr>
      <w:tr w:rsidR="0013367D" w:rsidRPr="0013367D" w14:paraId="486EF0D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48D7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4740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45AA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0 (±0.3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5C44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3 (±0.3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74AF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8 (±0.3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456B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8 (±0.29)</w:t>
            </w:r>
          </w:p>
        </w:tc>
      </w:tr>
      <w:tr w:rsidR="0013367D" w:rsidRPr="0013367D" w14:paraId="65B0675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B0DF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3F26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8522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3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4AD7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4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F551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3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1442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3.00</w:t>
            </w:r>
          </w:p>
        </w:tc>
      </w:tr>
      <w:tr w:rsidR="0013367D" w:rsidRPr="0013367D" w14:paraId="26F3DD8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9F58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D5CB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9B68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D77F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148C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1DDB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</w:tr>
      <w:tr w:rsidR="0013367D" w:rsidRPr="0013367D" w14:paraId="27B52FF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70784" w14:textId="583EDC54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3853F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FA95E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6ABE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0D414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8D95B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</w:tr>
      <w:tr w:rsidR="0013367D" w:rsidRPr="0013367D" w14:paraId="40B575B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D460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lastRenderedPageBreak/>
              <w:t>Presence of pneumonia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4890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ACA8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7,116 (98.7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7B0B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1,756 (98.1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283D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69,426 (98.8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8AD8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95,150 (99.06%)</w:t>
            </w:r>
          </w:p>
        </w:tc>
      </w:tr>
      <w:tr w:rsidR="0013367D" w:rsidRPr="0013367D" w14:paraId="2213B60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711837" w14:textId="7E97758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BAB4B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2EBC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296 (1.2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0C065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828 (1.81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BF14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2,222 (1.19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44EB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7,827 (0.94%)</w:t>
            </w:r>
          </w:p>
        </w:tc>
      </w:tr>
      <w:tr w:rsidR="0013367D" w:rsidRPr="0013367D" w14:paraId="6338ACF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B0F9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pneumonia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321E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7636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DDFE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4820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E2FB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1A5F33F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119E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BDBB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977D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1 (±0.1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743F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2 (±0.1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6C11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1 (±0.1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AFE0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1 (±0.12)</w:t>
            </w:r>
          </w:p>
        </w:tc>
      </w:tr>
      <w:tr w:rsidR="0013367D" w:rsidRPr="0013367D" w14:paraId="188CB74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A89F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C8C4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195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6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1C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6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4A0E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9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CBDD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7.00</w:t>
            </w:r>
          </w:p>
        </w:tc>
      </w:tr>
      <w:tr w:rsidR="0013367D" w:rsidRPr="0013367D" w14:paraId="3D52364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F40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E1EA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A1D3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0BF0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DFBF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6F21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2677BA6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F8CDB6" w14:textId="1384B548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F86E0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A1AAC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182E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A71C3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F1B34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</w:tr>
      <w:tr w:rsidR="0013367D" w:rsidRPr="0013367D" w14:paraId="27B7CBA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7EFBE" w14:textId="652B3ABC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pneumonia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5277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BE3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7,1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D201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1,75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5352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69,42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5CD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95,150</w:t>
            </w:r>
          </w:p>
        </w:tc>
      </w:tr>
      <w:tr w:rsidR="0013367D" w:rsidRPr="0013367D" w14:paraId="19DD503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C0E12" w14:textId="46792540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patients with at least 1 pneumoni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AAE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DE62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29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3CF9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8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EE69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2,22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1CEF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7,827</w:t>
            </w:r>
          </w:p>
        </w:tc>
      </w:tr>
      <w:tr w:rsidR="0013367D" w:rsidRPr="0013367D" w14:paraId="49F0E6C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B253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ED97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A609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4 (±0.4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81BC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6 (±0.4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D9CF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4 (±0.4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BB87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4 (±0.40)</w:t>
            </w:r>
          </w:p>
        </w:tc>
      </w:tr>
      <w:tr w:rsidR="0013367D" w:rsidRPr="0013367D" w14:paraId="7C8E46A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14A1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31A6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801E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6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D249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6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1F83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9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5E5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7.00</w:t>
            </w:r>
          </w:p>
        </w:tc>
      </w:tr>
      <w:tr w:rsidR="0013367D" w:rsidRPr="0013367D" w14:paraId="70CF4D4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87C5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6ADD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6AB7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C3F0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AF11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001B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</w:tr>
      <w:tr w:rsidR="0013367D" w:rsidRPr="0013367D" w14:paraId="39F6648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D3AD26" w14:textId="3096D1C2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A6726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0C7D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7E7F4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E6C02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65A84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</w:tr>
      <w:tr w:rsidR="0013367D" w:rsidRPr="0013367D" w14:paraId="70CDBFD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C08C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resence of P/I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9A3C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D72F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6,503 (98.6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168C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1,382 (98.0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E0A8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66,280 (98.6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62A9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91,491 (98.97%)</w:t>
            </w:r>
          </w:p>
        </w:tc>
      </w:tr>
      <w:tr w:rsidR="0013367D" w:rsidRPr="0013367D" w14:paraId="0F70BFD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46AB00" w14:textId="24F9BA39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1AE28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70885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909 (1.3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A654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202 (1.95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7BB37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5,368 (1.3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A0232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1,486 (1.03%)</w:t>
            </w:r>
          </w:p>
        </w:tc>
      </w:tr>
      <w:tr w:rsidR="0013367D" w:rsidRPr="0013367D" w14:paraId="5B76EC5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BA77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P/I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55C3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ED8A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885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A58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14F9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57CA396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481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926F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8FF5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2 (±0.1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8811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2 (±0.1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E7E4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2 (±0.1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EF3C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1 (±0.13)</w:t>
            </w:r>
          </w:p>
        </w:tc>
      </w:tr>
      <w:tr w:rsidR="0013367D" w:rsidRPr="0013367D" w14:paraId="54D218F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851A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0259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FE49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6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1EF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6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61E6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9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9A7A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7.00</w:t>
            </w:r>
          </w:p>
        </w:tc>
      </w:tr>
      <w:tr w:rsidR="0013367D" w:rsidRPr="0013367D" w14:paraId="1FCECBA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4D7B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5018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803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CDA7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03B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66BB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096E1A8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6C744" w14:textId="1B69DFC5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F750A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D3F9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DDCE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3DC5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C1AF4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</w:tr>
      <w:tr w:rsidR="0013367D" w:rsidRPr="0013367D" w14:paraId="11A12AD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C5773" w14:textId="47BA51D9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P/I hospitalizations in patient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3CFA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1798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6,5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01DA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1,3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ED2A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66,28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3737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91,491</w:t>
            </w:r>
          </w:p>
        </w:tc>
      </w:tr>
      <w:tr w:rsidR="0013367D" w:rsidRPr="0013367D" w14:paraId="2FC7F35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5640D" w14:textId="51E2BE09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with at least 1 influenza or 1 pneumoni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C40C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E0E7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9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D2AC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20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F7F7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5,36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AE53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1,486</w:t>
            </w:r>
          </w:p>
        </w:tc>
      </w:tr>
      <w:tr w:rsidR="0013367D" w:rsidRPr="0013367D" w14:paraId="11F93B6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EA58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0CE8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F405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6 (±0.4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4581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9 (±0.4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5632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6 (±0.4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A548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6 (±0.44)</w:t>
            </w:r>
          </w:p>
        </w:tc>
      </w:tr>
      <w:tr w:rsidR="0013367D" w:rsidRPr="0013367D" w14:paraId="102C75E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7892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638C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CCAF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6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320B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6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A4AF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9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BD58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7.00</w:t>
            </w:r>
          </w:p>
        </w:tc>
      </w:tr>
      <w:tr w:rsidR="0013367D" w:rsidRPr="0013367D" w14:paraId="1E1CB53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456D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559B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F9DD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8261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91A8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BFB1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</w:tr>
      <w:tr w:rsidR="0013367D" w:rsidRPr="0013367D" w14:paraId="28AF891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5FDABD" w14:textId="02A12EB3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57588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EB308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B1281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5D03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6AA7A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</w:tr>
      <w:tr w:rsidR="0013367D" w:rsidRPr="0013367D" w14:paraId="6171B87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A164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resence of respiratory disease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4CDF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DB36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2,405 (98.0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74A7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9,207 (97.2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0498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50,886 (98.1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10C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72,900 (98.51%)</w:t>
            </w:r>
          </w:p>
        </w:tc>
      </w:tr>
      <w:tr w:rsidR="0013367D" w:rsidRPr="0013367D" w14:paraId="7CDACDB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FCF41" w14:textId="7C892AD1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7ED8C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E9D1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,007 (1.93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EE272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377 (2.77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0867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0,762 (1.88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135CC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0,077 (1.49%)</w:t>
            </w:r>
          </w:p>
        </w:tc>
      </w:tr>
      <w:tr w:rsidR="0013367D" w:rsidRPr="0013367D" w14:paraId="5E94FFF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3427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respiratory disease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8DC3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50AD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E94C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F787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DD1C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784EA35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D075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06A0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16AD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2 (±0.1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B6B3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3 (±0.2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D7C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2 (±0.1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660D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2 (±0.16)</w:t>
            </w:r>
          </w:p>
        </w:tc>
      </w:tr>
      <w:tr w:rsidR="0013367D" w:rsidRPr="0013367D" w14:paraId="696B9B5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E705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8AB2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9A54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8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710B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7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896C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9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DB59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9.00</w:t>
            </w:r>
          </w:p>
        </w:tc>
      </w:tr>
      <w:tr w:rsidR="0013367D" w:rsidRPr="0013367D" w14:paraId="3879E37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3821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2A79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5042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D4F5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AA51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C11F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51A6572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17E3AF" w14:textId="353C910F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684C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13FE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C764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3407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CDC8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</w:tr>
      <w:tr w:rsidR="0013367D" w:rsidRPr="0013367D" w14:paraId="5F57D95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A6116" w14:textId="6F95C40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respiratory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B74B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A584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62,4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A02B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9,2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7462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50,88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B22E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972,900</w:t>
            </w:r>
          </w:p>
        </w:tc>
      </w:tr>
      <w:tr w:rsidR="0013367D" w:rsidRPr="0013367D" w14:paraId="71CD383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A4A2E" w14:textId="5F8E9A6F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patients with at least 1 respirator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CA38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B0DB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,0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A405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3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3CE3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0,76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A975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0,077</w:t>
            </w:r>
          </w:p>
        </w:tc>
      </w:tr>
      <w:tr w:rsidR="0013367D" w:rsidRPr="0013367D" w14:paraId="1867E5B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1FAE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466C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7FD3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20 (±0.5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9284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22 (±0.5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AFFB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9 (±0.5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0D3B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19 (±0.50)</w:t>
            </w:r>
          </w:p>
        </w:tc>
      </w:tr>
      <w:tr w:rsidR="0013367D" w:rsidRPr="0013367D" w14:paraId="649A2B3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427B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59FC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07E5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8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CE8D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7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E44C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9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1154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9.00</w:t>
            </w:r>
          </w:p>
        </w:tc>
      </w:tr>
      <w:tr w:rsidR="0013367D" w:rsidRPr="0013367D" w14:paraId="2F57E98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8E8C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7B1B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906D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7D4F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1314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BC02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</w:tr>
      <w:tr w:rsidR="0013367D" w:rsidRPr="0013367D" w14:paraId="2C1F0A3B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A65A46" w14:textId="7CC77641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E209C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9E8CD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8DAA4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A835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E869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</w:tr>
      <w:tr w:rsidR="0013367D" w:rsidRPr="0013367D" w14:paraId="1E8E0E7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84111" w14:textId="0B1084F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resence of cardiovascular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4F58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C196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43,744 (95.3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76AB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9,745 (93.6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5064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579,315 (95.4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DD26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883,943 (96.30%)</w:t>
            </w:r>
          </w:p>
        </w:tc>
      </w:tr>
      <w:tr w:rsidR="0013367D" w:rsidRPr="0013367D" w14:paraId="47A91D6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CCC80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2E9F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75B93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,668 (4.69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50283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,839 (6.32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236B4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2,333 (4.53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D8079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9,034 (3.70%)</w:t>
            </w:r>
          </w:p>
        </w:tc>
      </w:tr>
      <w:tr w:rsidR="0013367D" w:rsidRPr="0013367D" w14:paraId="7B0F24F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9CC90" w14:textId="13C9BA32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cardiovascular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9897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BED0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017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1948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C373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0DAC085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974A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D774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67AC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6 (±0.3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0C19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9 (±0.3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F989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6 (±0.3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DD7C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5 (±0.28)</w:t>
            </w:r>
          </w:p>
        </w:tc>
      </w:tr>
      <w:tr w:rsidR="0013367D" w:rsidRPr="0013367D" w14:paraId="15C0AC4C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8048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1DD7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93FA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2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C7A7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A81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4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420F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2.00</w:t>
            </w:r>
          </w:p>
        </w:tc>
      </w:tr>
      <w:tr w:rsidR="0013367D" w:rsidRPr="0013367D" w14:paraId="1589EA2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EA4E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9A5E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DB92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3DB4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077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47C1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46B3ADB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E8CBE8" w14:textId="3CF8C810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E3792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B4F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18405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68710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C5720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</w:tr>
      <w:tr w:rsidR="0013367D" w:rsidRPr="0013367D" w14:paraId="0A680DE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C0A0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cardiovascular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A033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9357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43,7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4AE5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9,7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1C5C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579,31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D52A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883,943</w:t>
            </w:r>
          </w:p>
        </w:tc>
      </w:tr>
      <w:tr w:rsidR="0013367D" w:rsidRPr="0013367D" w14:paraId="462A86C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A5D30" w14:textId="732CA430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s in patients with at least 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5E77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D585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,6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87A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,83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70CE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2,3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68C2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49,034</w:t>
            </w:r>
          </w:p>
        </w:tc>
      </w:tr>
      <w:tr w:rsidR="0013367D" w:rsidRPr="0013367D" w14:paraId="553C5A9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19AB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ardiovascular hospitaliz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6C8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5F95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32 (±0.6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A9D0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35 (±0.7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7C28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32 (±0.6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EA7E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30 (±0.67)</w:t>
            </w:r>
          </w:p>
        </w:tc>
      </w:tr>
      <w:tr w:rsidR="0013367D" w:rsidRPr="0013367D" w14:paraId="4A372109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BBDC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D39B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CE07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2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B7EF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34FE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4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D404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2.00</w:t>
            </w:r>
          </w:p>
        </w:tc>
      </w:tr>
      <w:tr w:rsidR="0013367D" w:rsidRPr="0013367D" w14:paraId="32F067D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B26D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D03E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AB46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330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987C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BA68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</w:tr>
      <w:tr w:rsidR="0013367D" w:rsidRPr="0013367D" w14:paraId="39CF3D4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CC013D" w14:textId="12A3A9C5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58571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12676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157DB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8477C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F4AE4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.00</w:t>
            </w:r>
          </w:p>
        </w:tc>
      </w:tr>
      <w:tr w:rsidR="0013367D" w:rsidRPr="0013367D" w14:paraId="43CFDA8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E91F3" w14:textId="2BB4A670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Presence of cardiorespiratory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20A3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ED23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40,640 (94.8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494C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8,083 (93.0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D551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566,651 (95.0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70EC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868,436 (95.92%)</w:t>
            </w:r>
          </w:p>
        </w:tc>
      </w:tr>
      <w:tr w:rsidR="0013367D" w:rsidRPr="0013367D" w14:paraId="6C176DA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FEC01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BE66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63ED0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,772 (5.15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8913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,501 (6.94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8A2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4,997 (5.0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BA6DE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4,541 (4.08%)</w:t>
            </w:r>
          </w:p>
        </w:tc>
      </w:tr>
      <w:tr w:rsidR="0013367D" w:rsidRPr="0013367D" w14:paraId="6DBA89C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713C8" w14:textId="4C61CF2F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cardiorespiratory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ED7C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85A8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75,4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7106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6,5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DA50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01,6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FB97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32,977</w:t>
            </w:r>
          </w:p>
        </w:tc>
      </w:tr>
      <w:tr w:rsidR="0013367D" w:rsidRPr="0013367D" w14:paraId="5F6D3FC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4943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63A9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1EF4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8 (±0.4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50A0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12 (±0.5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F625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8 (±0.4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D11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7 (±0.38)</w:t>
            </w:r>
          </w:p>
        </w:tc>
      </w:tr>
      <w:tr w:rsidR="0013367D" w:rsidRPr="0013367D" w14:paraId="35C99F7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3D35C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0611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A76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5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37B2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8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794C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8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27BF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18.00</w:t>
            </w:r>
          </w:p>
        </w:tc>
      </w:tr>
      <w:tr w:rsidR="0013367D" w:rsidRPr="0013367D" w14:paraId="3A318AA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8A7E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DF77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AC8E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9FC6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4643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479C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</w:t>
            </w:r>
          </w:p>
        </w:tc>
      </w:tr>
      <w:tr w:rsidR="0013367D" w:rsidRPr="0013367D" w14:paraId="15CFACB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233EB" w14:textId="5F561643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AE77C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35794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AD2B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19CB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166FE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0.00; 0.00</w:t>
            </w:r>
          </w:p>
        </w:tc>
      </w:tr>
      <w:tr w:rsidR="0013367D" w:rsidRPr="0013367D" w14:paraId="22FFCF2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19A02" w14:textId="04A1008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umber of cardiorespiratory hospitalization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E1B0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0201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40,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B8A1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8,08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551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566,65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4774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868,436</w:t>
            </w:r>
          </w:p>
        </w:tc>
      </w:tr>
      <w:tr w:rsidR="0013367D" w:rsidRPr="0013367D" w14:paraId="122C844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B0381" w14:textId="2F9DFC02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n patients with at least one cardiorespiratory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23AC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52EF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,7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6C72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,5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37A8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4,99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FCEC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64,541</w:t>
            </w:r>
          </w:p>
        </w:tc>
      </w:tr>
      <w:tr w:rsidR="0013367D" w:rsidRPr="0013367D" w14:paraId="1785EEF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C804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hospitaliz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1D26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an (±SD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16C2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65 (±1.0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EA02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71 (±1.1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2FAC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64 (±1.0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B220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62 (±1.02)</w:t>
            </w:r>
          </w:p>
        </w:tc>
      </w:tr>
      <w:tr w:rsidR="0013367D" w:rsidRPr="0013367D" w14:paraId="7668924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D53F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A391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in; Max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C05F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5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D7E7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8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97BB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8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CD9B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18.00</w:t>
            </w:r>
          </w:p>
        </w:tc>
      </w:tr>
      <w:tr w:rsidR="0013367D" w:rsidRPr="0013367D" w14:paraId="56A1810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770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2173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Media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249A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FE12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EA24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4BF0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</w:t>
            </w:r>
          </w:p>
        </w:tc>
      </w:tr>
      <w:tr w:rsidR="0013367D" w:rsidRPr="0013367D" w14:paraId="784F524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E0C630" w14:textId="5AD99EB5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1FD99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Q1; Q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EB012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2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8B8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2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F90C3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2.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56859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.00; 2.00</w:t>
            </w:r>
          </w:p>
        </w:tc>
      </w:tr>
      <w:tr w:rsidR="0013367D" w:rsidRPr="0013367D" w14:paraId="44F20F6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58ED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Long Term Disease ICD-10 and nam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5CEE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Othe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AF7D5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59,181 (32.35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682B0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8,647 (30.9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477CC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08,520 (31.91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A412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56,160 (32.25%)</w:t>
            </w:r>
          </w:p>
        </w:tc>
      </w:tr>
      <w:tr w:rsidR="0013367D" w:rsidRPr="0013367D" w14:paraId="2C38AABA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55F3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1E24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25A7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65D0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367 (1.5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AE4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71C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8,095 (1.43%)</w:t>
            </w:r>
          </w:p>
        </w:tc>
      </w:tr>
      <w:tr w:rsidR="0013367D" w:rsidRPr="0013367D" w14:paraId="600B22E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A743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9493B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5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B41D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,265 (1.8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8992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320 (3.7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98B0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6,575 (1.9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645A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16,271 (4.38%)</w:t>
            </w:r>
          </w:p>
        </w:tc>
      </w:tr>
      <w:tr w:rsidR="0013367D" w:rsidRPr="0013367D" w14:paraId="6B038F9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624A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9BBE4" w14:textId="69AA789E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C6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9F8C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,709 (1.3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9301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,686 (4.3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1D9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,642 (1.4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94D9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3,774 (4.66%)</w:t>
            </w:r>
          </w:p>
        </w:tc>
      </w:tr>
      <w:tr w:rsidR="0013367D" w:rsidRPr="0013367D" w14:paraId="71C486C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8BB53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116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6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7E3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B830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623 (1.1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D5C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CD1A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1,301 (1.18%)</w:t>
            </w:r>
          </w:p>
        </w:tc>
      </w:tr>
      <w:tr w:rsidR="0013367D" w:rsidRPr="0013367D" w14:paraId="113EE0D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4661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CDA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747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54D3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75 (1.2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523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ACF4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3,884 (1.28%)</w:t>
            </w:r>
          </w:p>
        </w:tc>
      </w:tr>
      <w:tr w:rsidR="0013367D" w:rsidRPr="0013367D" w14:paraId="67F5FE4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3555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ECDC5" w14:textId="4BE230B2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E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8B12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04,173 (21.1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0A33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5,689 (20.5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27FD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9,195 (21.4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E8B6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66,541 (21.34%)</w:t>
            </w:r>
          </w:p>
        </w:tc>
      </w:tr>
      <w:tr w:rsidR="0013367D" w:rsidRPr="0013367D" w14:paraId="3EE5E022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7BA4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3597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F00  (G30.-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123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43FC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237 (2.3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365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4964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5,197 (1.33%)</w:t>
            </w:r>
          </w:p>
        </w:tc>
      </w:tr>
      <w:tr w:rsidR="0013367D" w:rsidRPr="0013367D" w14:paraId="24B974D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56F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9EB3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F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0BB5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2,142 (2.4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02B8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2F75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7,301 (2.4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6CDF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</w:tr>
      <w:tr w:rsidR="0013367D" w:rsidRPr="0013367D" w14:paraId="2D8FBAF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5628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2CFBC" w14:textId="3F72FAB3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F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8135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3,750 (8.8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C069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4C79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0,642 (8.9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A8AE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</w:tr>
      <w:tr w:rsidR="0013367D" w:rsidRPr="0013367D" w14:paraId="45026494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3E00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57D7F" w14:textId="39087D4B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F2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C6A2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055 (1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0F4C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AEF8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,271 (1.01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4C0B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</w:tr>
      <w:tr w:rsidR="0013367D" w:rsidRPr="0013367D" w14:paraId="4915C16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966C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867B6" w14:textId="15BB7F0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F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F8A4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594 (1.1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8CBD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0CF3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,926 (1.15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A889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</w:tr>
      <w:tr w:rsidR="0013367D" w:rsidRPr="0013367D" w14:paraId="02FCE83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92BA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CFFCA" w14:textId="55055F79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F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D927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,012 (1.6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9C8C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7A44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2,134 (1.6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5FD8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</w:tr>
      <w:tr w:rsidR="0013367D" w:rsidRPr="0013367D" w14:paraId="4E503FC5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4245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42D6E" w14:textId="4A2C91AD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G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F821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,827 (2.0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DAD5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978 (1.3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0341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7,326 (1.9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BC48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5,555 (1.34%)</w:t>
            </w:r>
          </w:p>
        </w:tc>
      </w:tr>
      <w:tr w:rsidR="0013367D" w:rsidRPr="0013367D" w14:paraId="2C6918E6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B4DA4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E8E0F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C842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,962 (1.4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5C60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332 (1.5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BA60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5,299 (1.3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D5B6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,812 (0.93%)</w:t>
            </w:r>
          </w:p>
        </w:tc>
      </w:tr>
      <w:tr w:rsidR="0013367D" w:rsidRPr="0013367D" w14:paraId="3B29721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012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079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FE34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9DC4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741 (1.6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129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913C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4,383 (2.05%)</w:t>
            </w:r>
          </w:p>
        </w:tc>
      </w:tr>
      <w:tr w:rsidR="0013367D" w:rsidRPr="0013367D" w14:paraId="52EBB817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BD026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D272F" w14:textId="2ADD8931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2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506B2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1,568 (4.3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EC59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,864 (8.9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EED0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84,526 (4.4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8D26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45,344 (9.24%)</w:t>
            </w:r>
          </w:p>
        </w:tc>
      </w:tr>
      <w:tr w:rsidR="0013367D" w:rsidRPr="0013367D" w14:paraId="39AEE621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236ED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0381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3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4AC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B534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,758 (1.2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4BC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585E8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9,888 (1.13%)</w:t>
            </w:r>
          </w:p>
        </w:tc>
      </w:tr>
      <w:tr w:rsidR="0013367D" w:rsidRPr="0013367D" w14:paraId="683B4D2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F597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78C56" w14:textId="0FE4F37F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4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F86E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5,422 (7.2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60BB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7,163 (7.72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CBBE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38,950 (7.2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27FB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82,429 (6.87%)</w:t>
            </w:r>
          </w:p>
        </w:tc>
      </w:tr>
      <w:tr w:rsidR="0013367D" w:rsidRPr="0013367D" w14:paraId="60BC927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C972E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0A5C3" w14:textId="5D5E08AE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4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412D0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,958 (1.41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2A1D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337 (1.50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7544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7,162 (1.4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8F0D9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4,683 (1.31%)</w:t>
            </w:r>
          </w:p>
        </w:tc>
      </w:tr>
      <w:tr w:rsidR="0013367D" w:rsidRPr="0013367D" w14:paraId="4F8E6898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CC790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0A65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5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A5F4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9,610 (1.9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6E4F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029 (2.2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9AE7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7,811 (1.98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6FEE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8,561 (1.83%)</w:t>
            </w:r>
          </w:p>
        </w:tc>
      </w:tr>
      <w:tr w:rsidR="0013367D" w:rsidRPr="0013367D" w14:paraId="0304FEC3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F664A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3DAE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1CEB1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19,826 (4.0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3696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709 (2.5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EFC5E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6,717 (4.02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4704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3,503 (2.39%)</w:t>
            </w:r>
          </w:p>
        </w:tc>
      </w:tr>
      <w:tr w:rsidR="0013367D" w:rsidRPr="0013367D" w14:paraId="6DEFCC2F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E28B9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D2FA7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A008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771 (1.5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3BD6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5B0E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9,378 (1.54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1106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</w:tr>
      <w:tr w:rsidR="0013367D" w:rsidRPr="0013367D" w14:paraId="0E3D3A4E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915D2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6DEBF" w14:textId="7B7FE83A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7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C2DD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7,636 (1.5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74CA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065 (1.83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54BEA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9,128 (1.5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DF2EC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3,696 (2.02%)</w:t>
            </w:r>
          </w:p>
        </w:tc>
      </w:tr>
      <w:tr w:rsidR="0013367D" w:rsidRPr="0013367D" w14:paraId="7419F43D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26B78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1D015" w14:textId="77777777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I70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88847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5,709 (1.1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0CCA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3,532 (1.5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91496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2,345 (1.1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7B57B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,253 (1.52%)</w:t>
            </w:r>
          </w:p>
        </w:tc>
      </w:tr>
      <w:tr w:rsidR="0013367D" w:rsidRPr="0013367D" w14:paraId="5BB268F0" w14:textId="77777777" w:rsidTr="00B3674B">
        <w:trPr>
          <w:trHeight w:val="315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BD015" w14:textId="74FD0449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A7C4A" w14:textId="299A513E" w:rsidR="0013367D" w:rsidRPr="0013367D" w:rsidRDefault="0013367D" w:rsidP="00B12747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N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EEE15F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6,905 (1.40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48E615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,338 (1.95%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AF951D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26,255 (1.38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F83913" w14:textId="77777777" w:rsidR="0013367D" w:rsidRPr="0013367D" w:rsidRDefault="0013367D" w:rsidP="004C28B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</w:pPr>
            <w:r w:rsidRPr="0013367D">
              <w:rPr>
                <w:rFonts w:ascii="Times New Roman" w:eastAsia="Times New Roman" w:hAnsi="Times New Roman" w:cs="Times New Roman"/>
                <w:color w:val="2B1C46"/>
                <w:kern w:val="0"/>
                <w:lang w:eastAsia="fr-FR"/>
                <w14:ligatures w14:val="none"/>
              </w:rPr>
              <w:t>40,601 (1.53%)</w:t>
            </w:r>
          </w:p>
        </w:tc>
      </w:tr>
    </w:tbl>
    <w:p w14:paraId="10DB666B" w14:textId="44E19039" w:rsidR="00F83BB2" w:rsidRDefault="00F83BB2"/>
    <w:sectPr w:rsidR="00F83BB2" w:rsidSect="005548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3958A4"/>
    <w:multiLevelType w:val="multilevel"/>
    <w:tmpl w:val="9EEEC0B4"/>
    <w:lvl w:ilvl="0">
      <w:start w:val="1"/>
      <w:numFmt w:val="decimal"/>
      <w:pStyle w:val="Titre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2BED6DBF"/>
    <w:multiLevelType w:val="multilevel"/>
    <w:tmpl w:val="694018D4"/>
    <w:lvl w:ilvl="0">
      <w:start w:val="1"/>
      <w:numFmt w:val="upperRoman"/>
      <w:lvlText w:val="Partie %1."/>
      <w:lvlJc w:val="right"/>
      <w:pPr>
        <w:ind w:left="1776" w:hanging="360"/>
      </w:pPr>
      <w:rPr>
        <w:rFonts w:ascii="Calibri" w:hAnsi="Calibri" w:cs="Times New Roman" w:hint="default"/>
        <w:sz w:val="28"/>
      </w:rPr>
    </w:lvl>
    <w:lvl w:ilvl="1">
      <w:start w:val="1"/>
      <w:numFmt w:val="upperLetter"/>
      <w:lvlText w:val="%2."/>
      <w:lvlJc w:val="left"/>
      <w:pPr>
        <w:ind w:left="2136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ind w:left="2856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ind w:left="3576"/>
      </w:pPr>
      <w:rPr>
        <w:rFonts w:cs="Times New Roman" w:hint="default"/>
      </w:rPr>
    </w:lvl>
    <w:lvl w:ilvl="4">
      <w:start w:val="1"/>
      <w:numFmt w:val="decimal"/>
      <w:pStyle w:val="Titre5"/>
      <w:lvlText w:val="(%5)"/>
      <w:lvlJc w:val="left"/>
      <w:pPr>
        <w:ind w:left="4296"/>
      </w:pPr>
      <w:rPr>
        <w:rFonts w:cs="Times New Roman" w:hint="default"/>
      </w:rPr>
    </w:lvl>
    <w:lvl w:ilvl="5">
      <w:start w:val="1"/>
      <w:numFmt w:val="lowerLetter"/>
      <w:pStyle w:val="Titre6"/>
      <w:lvlText w:val="(%6)"/>
      <w:lvlJc w:val="left"/>
      <w:pPr>
        <w:ind w:left="5016"/>
      </w:pPr>
      <w:rPr>
        <w:rFonts w:cs="Times New Roman" w:hint="default"/>
      </w:rPr>
    </w:lvl>
    <w:lvl w:ilvl="6">
      <w:start w:val="1"/>
      <w:numFmt w:val="lowerRoman"/>
      <w:pStyle w:val="Titre7"/>
      <w:lvlText w:val="(%7)"/>
      <w:lvlJc w:val="left"/>
      <w:pPr>
        <w:ind w:left="5736"/>
      </w:pPr>
      <w:rPr>
        <w:rFonts w:cs="Times New Roman" w:hint="default"/>
      </w:rPr>
    </w:lvl>
    <w:lvl w:ilvl="7">
      <w:start w:val="1"/>
      <w:numFmt w:val="lowerLetter"/>
      <w:pStyle w:val="Titre8"/>
      <w:lvlText w:val="(%8)"/>
      <w:lvlJc w:val="left"/>
      <w:pPr>
        <w:ind w:left="6456"/>
      </w:pPr>
      <w:rPr>
        <w:rFonts w:cs="Times New Roman" w:hint="default"/>
      </w:rPr>
    </w:lvl>
    <w:lvl w:ilvl="8">
      <w:start w:val="1"/>
      <w:numFmt w:val="lowerRoman"/>
      <w:pStyle w:val="Titre9"/>
      <w:lvlText w:val="(%9)"/>
      <w:lvlJc w:val="left"/>
      <w:pPr>
        <w:ind w:left="7176"/>
      </w:pPr>
      <w:rPr>
        <w:rFonts w:cs="Times New Roman" w:hint="default"/>
      </w:rPr>
    </w:lvl>
  </w:abstractNum>
  <w:abstractNum w:abstractNumId="2" w15:restartNumberingAfterBreak="0">
    <w:nsid w:val="34E869AB"/>
    <w:multiLevelType w:val="hybridMultilevel"/>
    <w:tmpl w:val="3B2C8736"/>
    <w:lvl w:ilvl="0" w:tplc="36FCAA2C">
      <w:start w:val="1"/>
      <w:numFmt w:val="bullet"/>
      <w:pStyle w:val="bullet"/>
      <w:lvlText w:val="-"/>
      <w:lvlJc w:val="left"/>
      <w:pPr>
        <w:ind w:left="3620" w:hanging="360"/>
      </w:pPr>
      <w:rPr>
        <w:rFonts w:ascii="Times New Roman" w:hAnsi="Times New Roman" w:hint="default"/>
        <w:color w:val="auto"/>
      </w:rPr>
    </w:lvl>
    <w:lvl w:ilvl="1" w:tplc="08090003">
      <w:start w:val="1"/>
      <w:numFmt w:val="bullet"/>
      <w:lvlText w:val="o"/>
      <w:lvlJc w:val="left"/>
      <w:pPr>
        <w:ind w:left="251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3" w15:restartNumberingAfterBreak="0">
    <w:nsid w:val="3FEF6AD1"/>
    <w:multiLevelType w:val="hybridMultilevel"/>
    <w:tmpl w:val="5C2EC28C"/>
    <w:lvl w:ilvl="0" w:tplc="F4367856">
      <w:start w:val="1"/>
      <w:numFmt w:val="bullet"/>
      <w:pStyle w:val="Bulletimportant"/>
      <w:lvlText w:val="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>
      <w:start w:val="1"/>
      <w:numFmt w:val="bullet"/>
      <w:lvlText w:val="o"/>
      <w:lvlJc w:val="left"/>
      <w:pPr>
        <w:ind w:left="251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4" w15:restartNumberingAfterBreak="0">
    <w:nsid w:val="5C740D42"/>
    <w:multiLevelType w:val="hybridMultilevel"/>
    <w:tmpl w:val="6E1A4F50"/>
    <w:lvl w:ilvl="0" w:tplc="33C8ED84">
      <w:start w:val="1"/>
      <w:numFmt w:val="upperLetter"/>
      <w:lvlText w:val="%1."/>
      <w:lvlJc w:val="left"/>
      <w:pPr>
        <w:ind w:left="936" w:hanging="360"/>
      </w:pPr>
      <w:rPr>
        <w:rFonts w:cs="Times New Roman" w:hint="default"/>
      </w:rPr>
    </w:lvl>
    <w:lvl w:ilvl="1" w:tplc="040C0019" w:tentative="1">
      <w:start w:val="1"/>
      <w:numFmt w:val="lowerLetter"/>
      <w:pStyle w:val="En-ttedetabledesmatires"/>
      <w:lvlText w:val="%2."/>
      <w:lvlJc w:val="left"/>
      <w:pPr>
        <w:ind w:left="1656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376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096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816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536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256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976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696" w:hanging="180"/>
      </w:pPr>
      <w:rPr>
        <w:rFonts w:cs="Times New Roman"/>
      </w:rPr>
    </w:lvl>
  </w:abstractNum>
  <w:num w:numId="1" w16cid:durableId="1466435287">
    <w:abstractNumId w:val="2"/>
  </w:num>
  <w:num w:numId="2" w16cid:durableId="140851700">
    <w:abstractNumId w:val="3"/>
  </w:num>
  <w:num w:numId="3" w16cid:durableId="2062509187">
    <w:abstractNumId w:val="0"/>
  </w:num>
  <w:num w:numId="4" w16cid:durableId="622537347">
    <w:abstractNumId w:val="1"/>
  </w:num>
  <w:num w:numId="5" w16cid:durableId="470172128">
    <w:abstractNumId w:val="1"/>
  </w:num>
  <w:num w:numId="6" w16cid:durableId="1055005858">
    <w:abstractNumId w:val="1"/>
  </w:num>
  <w:num w:numId="7" w16cid:durableId="1478455539">
    <w:abstractNumId w:val="1"/>
  </w:num>
  <w:num w:numId="8" w16cid:durableId="916204818">
    <w:abstractNumId w:val="1"/>
  </w:num>
  <w:num w:numId="9" w16cid:durableId="1982683856">
    <w:abstractNumId w:val="4"/>
  </w:num>
  <w:num w:numId="10" w16cid:durableId="371617524">
    <w:abstractNumId w:val="2"/>
  </w:num>
  <w:num w:numId="11" w16cid:durableId="15168479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861"/>
    <w:rsid w:val="0013367D"/>
    <w:rsid w:val="00200809"/>
    <w:rsid w:val="00297370"/>
    <w:rsid w:val="002C7DAD"/>
    <w:rsid w:val="002D5CB1"/>
    <w:rsid w:val="002F0347"/>
    <w:rsid w:val="002F1568"/>
    <w:rsid w:val="00372B5A"/>
    <w:rsid w:val="0047221E"/>
    <w:rsid w:val="004A1A8F"/>
    <w:rsid w:val="004C28B4"/>
    <w:rsid w:val="00514478"/>
    <w:rsid w:val="00554861"/>
    <w:rsid w:val="00572437"/>
    <w:rsid w:val="00633129"/>
    <w:rsid w:val="00695BD2"/>
    <w:rsid w:val="006D1FEB"/>
    <w:rsid w:val="00772601"/>
    <w:rsid w:val="007A1C6D"/>
    <w:rsid w:val="007B05DA"/>
    <w:rsid w:val="009168C1"/>
    <w:rsid w:val="00982218"/>
    <w:rsid w:val="00985E84"/>
    <w:rsid w:val="00994814"/>
    <w:rsid w:val="009F425D"/>
    <w:rsid w:val="00B12747"/>
    <w:rsid w:val="00B22F80"/>
    <w:rsid w:val="00B3674B"/>
    <w:rsid w:val="00C1664D"/>
    <w:rsid w:val="00CC149B"/>
    <w:rsid w:val="00D57ABD"/>
    <w:rsid w:val="00DF0525"/>
    <w:rsid w:val="00E366A4"/>
    <w:rsid w:val="00EB62AA"/>
    <w:rsid w:val="00EC2E7D"/>
    <w:rsid w:val="00F354D4"/>
    <w:rsid w:val="00F832DE"/>
    <w:rsid w:val="00F8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D19621"/>
  <w15:chartTrackingRefBased/>
  <w15:docId w15:val="{88207211-6C52-4EAE-9D2D-5B5C38067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kern w:val="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2AA"/>
    <w:pPr>
      <w:spacing w:after="120"/>
      <w:jc w:val="both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9"/>
    <w:qFormat/>
    <w:rsid w:val="00EB62AA"/>
    <w:pPr>
      <w:keepNext/>
      <w:shd w:val="clear" w:color="auto" w:fill="525CA3"/>
      <w:tabs>
        <w:tab w:val="left" w:pos="993"/>
      </w:tabs>
      <w:spacing w:before="240" w:after="240"/>
      <w:outlineLvl w:val="0"/>
    </w:pPr>
    <w:rPr>
      <w:rFonts w:ascii="Cambria" w:eastAsia="MS Gothic" w:hAnsi="Cambria" w:cs="Times New Roman"/>
      <w:b/>
      <w:bCs/>
      <w:color w:val="FFFFFF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EB62AA"/>
    <w:pPr>
      <w:keepNext/>
      <w:keepLines/>
      <w:numPr>
        <w:numId w:val="3"/>
      </w:numPr>
      <w:spacing w:before="240"/>
      <w:outlineLvl w:val="1"/>
    </w:pPr>
    <w:rPr>
      <w:rFonts w:ascii="Cambria" w:eastAsia="MS Gothic" w:hAnsi="Cambria" w:cs="Times New Roman"/>
      <w:b/>
      <w:color w:val="649034"/>
      <w:sz w:val="26"/>
      <w:szCs w:val="26"/>
    </w:rPr>
  </w:style>
  <w:style w:type="paragraph" w:styleId="Titre3">
    <w:name w:val="heading 3"/>
    <w:basedOn w:val="Titre2"/>
    <w:next w:val="Normal"/>
    <w:link w:val="Titre3Car"/>
    <w:uiPriority w:val="99"/>
    <w:qFormat/>
    <w:rsid w:val="00EB62AA"/>
    <w:pPr>
      <w:numPr>
        <w:numId w:val="0"/>
      </w:numPr>
      <w:tabs>
        <w:tab w:val="left" w:pos="1560"/>
      </w:tabs>
      <w:spacing w:before="120"/>
      <w:outlineLvl w:val="2"/>
    </w:pPr>
    <w:rPr>
      <w:rFonts w:asciiTheme="majorHAnsi" w:hAnsiTheme="majorHAnsi" w:cs="Calibri"/>
      <w:color w:val="BCA36A"/>
      <w:sz w:val="24"/>
      <w:szCs w:val="24"/>
    </w:rPr>
  </w:style>
  <w:style w:type="paragraph" w:styleId="Titre4">
    <w:name w:val="heading 4"/>
    <w:basedOn w:val="Sous-titre"/>
    <w:next w:val="Normal"/>
    <w:link w:val="Titre4Car"/>
    <w:uiPriority w:val="99"/>
    <w:qFormat/>
    <w:rsid w:val="00EB62AA"/>
    <w:pPr>
      <w:outlineLvl w:val="3"/>
    </w:pPr>
    <w:rPr>
      <w:rFonts w:ascii="Calibri" w:hAnsi="Calibri"/>
      <w:b w:val="0"/>
    </w:rPr>
  </w:style>
  <w:style w:type="paragraph" w:styleId="Titre5">
    <w:name w:val="heading 5"/>
    <w:basedOn w:val="Normal"/>
    <w:next w:val="Normal"/>
    <w:link w:val="Titre5Car"/>
    <w:uiPriority w:val="99"/>
    <w:qFormat/>
    <w:rsid w:val="00EB62AA"/>
    <w:pPr>
      <w:keepNext/>
      <w:keepLines/>
      <w:numPr>
        <w:ilvl w:val="4"/>
        <w:numId w:val="8"/>
      </w:numPr>
      <w:spacing w:before="40"/>
      <w:outlineLvl w:val="4"/>
    </w:pPr>
    <w:rPr>
      <w:rFonts w:ascii="Cambria" w:eastAsia="MS Gothic" w:hAnsi="Cambria" w:cs="Times New Roman"/>
      <w:color w:val="365F91"/>
    </w:rPr>
  </w:style>
  <w:style w:type="paragraph" w:styleId="Titre6">
    <w:name w:val="heading 6"/>
    <w:basedOn w:val="Normal"/>
    <w:next w:val="Normal"/>
    <w:link w:val="Titre6Car"/>
    <w:uiPriority w:val="99"/>
    <w:qFormat/>
    <w:rsid w:val="00EB62AA"/>
    <w:pPr>
      <w:keepNext/>
      <w:keepLines/>
      <w:numPr>
        <w:ilvl w:val="5"/>
        <w:numId w:val="8"/>
      </w:numPr>
      <w:spacing w:before="40"/>
      <w:outlineLvl w:val="5"/>
    </w:pPr>
    <w:rPr>
      <w:rFonts w:ascii="Cambria" w:eastAsia="MS Gothic" w:hAnsi="Cambria" w:cs="Times New Roman"/>
      <w:color w:val="243F60"/>
    </w:rPr>
  </w:style>
  <w:style w:type="paragraph" w:styleId="Titre7">
    <w:name w:val="heading 7"/>
    <w:basedOn w:val="Normal"/>
    <w:next w:val="Normal"/>
    <w:link w:val="Titre7Car"/>
    <w:uiPriority w:val="99"/>
    <w:qFormat/>
    <w:rsid w:val="00EB62AA"/>
    <w:pPr>
      <w:keepNext/>
      <w:keepLines/>
      <w:numPr>
        <w:ilvl w:val="6"/>
        <w:numId w:val="8"/>
      </w:numPr>
      <w:spacing w:before="40"/>
      <w:outlineLvl w:val="6"/>
    </w:pPr>
    <w:rPr>
      <w:rFonts w:ascii="Cambria" w:eastAsia="MS Gothic" w:hAnsi="Cambria" w:cs="Times New Roman"/>
      <w:i/>
      <w:iCs/>
      <w:color w:val="243F60"/>
    </w:rPr>
  </w:style>
  <w:style w:type="paragraph" w:styleId="Titre8">
    <w:name w:val="heading 8"/>
    <w:basedOn w:val="Normal"/>
    <w:next w:val="Normal"/>
    <w:link w:val="Titre8Car"/>
    <w:uiPriority w:val="99"/>
    <w:qFormat/>
    <w:rsid w:val="00EB62AA"/>
    <w:pPr>
      <w:keepNext/>
      <w:keepLines/>
      <w:numPr>
        <w:ilvl w:val="7"/>
        <w:numId w:val="8"/>
      </w:numPr>
      <w:spacing w:before="40"/>
      <w:outlineLvl w:val="7"/>
    </w:pPr>
    <w:rPr>
      <w:rFonts w:ascii="Cambria" w:eastAsia="MS Gothic" w:hAnsi="Cambria" w:cs="Times New Roman"/>
      <w:color w:val="272727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9"/>
    <w:qFormat/>
    <w:rsid w:val="00EB62AA"/>
    <w:pPr>
      <w:keepNext/>
      <w:keepLines/>
      <w:numPr>
        <w:ilvl w:val="8"/>
        <w:numId w:val="8"/>
      </w:numPr>
      <w:spacing w:before="40"/>
      <w:outlineLvl w:val="8"/>
    </w:pPr>
    <w:rPr>
      <w:rFonts w:ascii="Cambria" w:eastAsia="MS Gothic" w:hAnsi="Cambria" w:cs="Times New Roman"/>
      <w:i/>
      <w:iCs/>
      <w:color w:val="272727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ullet">
    <w:name w:val="bullet"/>
    <w:basedOn w:val="Normal"/>
    <w:link w:val="bulletCar"/>
    <w:qFormat/>
    <w:rsid w:val="00EB62AA"/>
    <w:pPr>
      <w:numPr>
        <w:numId w:val="10"/>
      </w:numPr>
      <w:contextualSpacing/>
    </w:pPr>
    <w:rPr>
      <w:szCs w:val="24"/>
    </w:rPr>
  </w:style>
  <w:style w:type="character" w:customStyle="1" w:styleId="bulletCar">
    <w:name w:val="bullet Car"/>
    <w:basedOn w:val="ParagraphedelisteCar"/>
    <w:link w:val="bullet"/>
    <w:rsid w:val="00EB62AA"/>
    <w:rPr>
      <w:sz w:val="22"/>
      <w:szCs w:val="24"/>
    </w:rPr>
  </w:style>
  <w:style w:type="paragraph" w:customStyle="1" w:styleId="Bulletimportant">
    <w:name w:val="Bullet important"/>
    <w:basedOn w:val="bullet"/>
    <w:link w:val="BulletimportantCar"/>
    <w:qFormat/>
    <w:rsid w:val="00EB62AA"/>
    <w:pPr>
      <w:numPr>
        <w:numId w:val="11"/>
      </w:numPr>
      <w:spacing w:before="120"/>
      <w:contextualSpacing w:val="0"/>
    </w:pPr>
  </w:style>
  <w:style w:type="character" w:customStyle="1" w:styleId="BulletimportantCar">
    <w:name w:val="Bullet important Car"/>
    <w:basedOn w:val="bulletCar"/>
    <w:link w:val="Bulletimportant"/>
    <w:rsid w:val="00EB62AA"/>
    <w:rPr>
      <w:sz w:val="22"/>
      <w:szCs w:val="24"/>
    </w:rPr>
  </w:style>
  <w:style w:type="paragraph" w:customStyle="1" w:styleId="TableParagraph">
    <w:name w:val="Table Paragraph"/>
    <w:basedOn w:val="Normal"/>
    <w:uiPriority w:val="1"/>
    <w:qFormat/>
    <w:rsid w:val="00EB62AA"/>
    <w:pPr>
      <w:widowControl w:val="0"/>
      <w:autoSpaceDE w:val="0"/>
      <w:autoSpaceDN w:val="0"/>
      <w:spacing w:after="0"/>
      <w:ind w:left="96"/>
      <w:jc w:val="left"/>
    </w:pPr>
    <w:rPr>
      <w:rFonts w:asciiTheme="minorHAnsi" w:eastAsia="Arial" w:hAnsiTheme="minorHAnsi"/>
      <w:i/>
    </w:rPr>
  </w:style>
  <w:style w:type="character" w:customStyle="1" w:styleId="Titre1Car">
    <w:name w:val="Titre 1 Car"/>
    <w:link w:val="Titre1"/>
    <w:uiPriority w:val="99"/>
    <w:rsid w:val="00EB62AA"/>
    <w:rPr>
      <w:rFonts w:ascii="Cambria" w:eastAsia="MS Gothic" w:hAnsi="Cambria" w:cs="Times New Roman"/>
      <w:b/>
      <w:bCs/>
      <w:color w:val="FFFFFF"/>
      <w:sz w:val="28"/>
      <w:szCs w:val="32"/>
      <w:shd w:val="clear" w:color="auto" w:fill="525CA3"/>
    </w:rPr>
  </w:style>
  <w:style w:type="character" w:customStyle="1" w:styleId="Titre2Car">
    <w:name w:val="Titre 2 Car"/>
    <w:link w:val="Titre2"/>
    <w:uiPriority w:val="99"/>
    <w:rsid w:val="00EB62AA"/>
    <w:rPr>
      <w:rFonts w:ascii="Cambria" w:eastAsia="MS Gothic" w:hAnsi="Cambria" w:cs="Times New Roman"/>
      <w:b/>
      <w:color w:val="649034"/>
      <w:sz w:val="26"/>
      <w:szCs w:val="26"/>
    </w:rPr>
  </w:style>
  <w:style w:type="character" w:customStyle="1" w:styleId="Titre3Car">
    <w:name w:val="Titre 3 Car"/>
    <w:link w:val="Titre3"/>
    <w:uiPriority w:val="99"/>
    <w:rsid w:val="00EB62AA"/>
    <w:rPr>
      <w:rFonts w:asciiTheme="majorHAnsi" w:eastAsia="MS Gothic" w:hAnsiTheme="majorHAnsi" w:cs="Calibri"/>
      <w:b/>
      <w:color w:val="BCA36A"/>
      <w:sz w:val="24"/>
      <w:szCs w:val="24"/>
    </w:rPr>
  </w:style>
  <w:style w:type="character" w:customStyle="1" w:styleId="Titre4Car">
    <w:name w:val="Titre 4 Car"/>
    <w:link w:val="Titre4"/>
    <w:uiPriority w:val="99"/>
    <w:rsid w:val="00EB62AA"/>
    <w:rPr>
      <w:b/>
      <w:color w:val="7F7F7F"/>
      <w:sz w:val="22"/>
      <w:szCs w:val="2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EB62AA"/>
    <w:pPr>
      <w:keepNext/>
    </w:pPr>
    <w:rPr>
      <w:rFonts w:ascii="Cambria" w:hAnsi="Cambria"/>
      <w:b/>
      <w:color w:val="7F7F7F"/>
    </w:rPr>
  </w:style>
  <w:style w:type="character" w:customStyle="1" w:styleId="Sous-titreCar">
    <w:name w:val="Sous-titre Car"/>
    <w:link w:val="Sous-titre"/>
    <w:uiPriority w:val="99"/>
    <w:rsid w:val="00EB62AA"/>
    <w:rPr>
      <w:rFonts w:ascii="Cambria" w:hAnsi="Cambria"/>
      <w:b/>
      <w:color w:val="7F7F7F"/>
      <w:sz w:val="22"/>
      <w:szCs w:val="22"/>
    </w:rPr>
  </w:style>
  <w:style w:type="character" w:customStyle="1" w:styleId="Titre5Car">
    <w:name w:val="Titre 5 Car"/>
    <w:link w:val="Titre5"/>
    <w:uiPriority w:val="99"/>
    <w:rsid w:val="00EB62AA"/>
    <w:rPr>
      <w:rFonts w:ascii="Cambria" w:eastAsia="MS Gothic" w:hAnsi="Cambria" w:cs="Times New Roman"/>
      <w:color w:val="365F91"/>
      <w:sz w:val="22"/>
      <w:szCs w:val="22"/>
    </w:rPr>
  </w:style>
  <w:style w:type="character" w:customStyle="1" w:styleId="Titre6Car">
    <w:name w:val="Titre 6 Car"/>
    <w:link w:val="Titre6"/>
    <w:uiPriority w:val="99"/>
    <w:rsid w:val="00EB62AA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re7Car">
    <w:name w:val="Titre 7 Car"/>
    <w:link w:val="Titre7"/>
    <w:uiPriority w:val="99"/>
    <w:rsid w:val="00EB62AA"/>
    <w:rPr>
      <w:rFonts w:ascii="Cambria" w:eastAsia="MS Gothic" w:hAnsi="Cambria" w:cs="Times New Roman"/>
      <w:i/>
      <w:iCs/>
      <w:color w:val="243F60"/>
      <w:sz w:val="22"/>
      <w:szCs w:val="22"/>
    </w:rPr>
  </w:style>
  <w:style w:type="character" w:customStyle="1" w:styleId="Titre8Car">
    <w:name w:val="Titre 8 Car"/>
    <w:link w:val="Titre8"/>
    <w:uiPriority w:val="99"/>
    <w:rsid w:val="00EB62AA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Titre9Car">
    <w:name w:val="Titre 9 Car"/>
    <w:link w:val="Titre9"/>
    <w:uiPriority w:val="99"/>
    <w:rsid w:val="00EB62AA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styleId="Lgende">
    <w:name w:val="caption"/>
    <w:basedOn w:val="Normal"/>
    <w:next w:val="Normal"/>
    <w:uiPriority w:val="99"/>
    <w:qFormat/>
    <w:rsid w:val="00EB62AA"/>
    <w:pPr>
      <w:spacing w:before="240" w:after="240"/>
      <w:jc w:val="center"/>
    </w:pPr>
    <w:rPr>
      <w:b/>
      <w:bCs/>
      <w:color w:val="525CA3"/>
      <w:sz w:val="20"/>
      <w:szCs w:val="20"/>
    </w:rPr>
  </w:style>
  <w:style w:type="paragraph" w:styleId="Titre">
    <w:name w:val="Title"/>
    <w:basedOn w:val="Titre1"/>
    <w:next w:val="Normal"/>
    <w:link w:val="TitreCar"/>
    <w:uiPriority w:val="99"/>
    <w:qFormat/>
    <w:rsid w:val="00EB62AA"/>
    <w:pPr>
      <w:keepNext w:val="0"/>
      <w:widowControl w:val="0"/>
      <w:shd w:val="clear" w:color="auto" w:fill="auto"/>
      <w:tabs>
        <w:tab w:val="clear" w:pos="993"/>
      </w:tabs>
      <w:spacing w:before="100" w:beforeAutospacing="1" w:after="100" w:afterAutospacing="1"/>
      <w:contextualSpacing/>
      <w:jc w:val="center"/>
      <w:outlineLvl w:val="9"/>
    </w:pPr>
    <w:rPr>
      <w:rFonts w:eastAsia="MS Mincho"/>
      <w:color w:val="525CA3"/>
      <w:spacing w:val="5"/>
      <w:kern w:val="28"/>
      <w:sz w:val="32"/>
      <w:szCs w:val="52"/>
    </w:rPr>
  </w:style>
  <w:style w:type="character" w:customStyle="1" w:styleId="TitreCar">
    <w:name w:val="Titre Car"/>
    <w:link w:val="Titre"/>
    <w:uiPriority w:val="99"/>
    <w:rsid w:val="00EB62AA"/>
    <w:rPr>
      <w:rFonts w:ascii="Cambria" w:hAnsi="Cambria" w:cs="Times New Roman"/>
      <w:b/>
      <w:bCs/>
      <w:color w:val="525CA3"/>
      <w:spacing w:val="5"/>
      <w:kern w:val="28"/>
      <w:sz w:val="32"/>
      <w:szCs w:val="52"/>
    </w:rPr>
  </w:style>
  <w:style w:type="character" w:styleId="lev">
    <w:name w:val="Strong"/>
    <w:uiPriority w:val="99"/>
    <w:qFormat/>
    <w:rsid w:val="00EB62AA"/>
    <w:rPr>
      <w:rFonts w:cs="Times New Roman"/>
      <w:b/>
    </w:rPr>
  </w:style>
  <w:style w:type="character" w:styleId="Accentuation">
    <w:name w:val="Emphasis"/>
    <w:uiPriority w:val="99"/>
    <w:qFormat/>
    <w:rsid w:val="00EB62AA"/>
    <w:rPr>
      <w:rFonts w:cs="Times New Roman"/>
      <w:i/>
    </w:rPr>
  </w:style>
  <w:style w:type="paragraph" w:styleId="Sansinterligne">
    <w:name w:val="No Spacing"/>
    <w:uiPriority w:val="1"/>
    <w:qFormat/>
    <w:rsid w:val="00EB62AA"/>
    <w:pPr>
      <w:jc w:val="both"/>
    </w:pPr>
    <w:rPr>
      <w:sz w:val="22"/>
      <w:szCs w:val="22"/>
    </w:rPr>
  </w:style>
  <w:style w:type="paragraph" w:styleId="Paragraphedeliste">
    <w:name w:val="List Paragraph"/>
    <w:basedOn w:val="Normal"/>
    <w:link w:val="ParagraphedelisteCar"/>
    <w:uiPriority w:val="34"/>
    <w:qFormat/>
    <w:rsid w:val="00EB62AA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EB62AA"/>
    <w:rPr>
      <w:sz w:val="22"/>
      <w:szCs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EB62A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B62AA"/>
    <w:rPr>
      <w:i/>
      <w:iCs/>
      <w:color w:val="404040" w:themeColor="text1" w:themeTint="BF"/>
      <w:sz w:val="22"/>
      <w:szCs w:val="22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B62AA"/>
    <w:pPr>
      <w:pBdr>
        <w:top w:val="single" w:sz="4" w:space="10" w:color="2300B0" w:themeColor="accent1"/>
        <w:bottom w:val="single" w:sz="4" w:space="10" w:color="2300B0" w:themeColor="accent1"/>
      </w:pBdr>
      <w:spacing w:before="360" w:after="360"/>
      <w:ind w:left="864" w:right="864"/>
      <w:jc w:val="center"/>
    </w:pPr>
    <w:rPr>
      <w:i/>
      <w:iCs/>
      <w:color w:val="2300B0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B62AA"/>
    <w:rPr>
      <w:i/>
      <w:iCs/>
      <w:color w:val="2300B0" w:themeColor="accent1"/>
      <w:sz w:val="22"/>
      <w:szCs w:val="22"/>
    </w:rPr>
  </w:style>
  <w:style w:type="character" w:styleId="Accentuationlgre">
    <w:name w:val="Subtle Emphasis"/>
    <w:basedOn w:val="Policepardfaut"/>
    <w:uiPriority w:val="19"/>
    <w:qFormat/>
    <w:rsid w:val="00EB62AA"/>
    <w:rPr>
      <w:i/>
      <w:iCs/>
    </w:rPr>
  </w:style>
  <w:style w:type="character" w:styleId="Accentuationintense">
    <w:name w:val="Intense Emphasis"/>
    <w:basedOn w:val="Policepardfaut"/>
    <w:uiPriority w:val="21"/>
    <w:qFormat/>
    <w:rsid w:val="00EB62AA"/>
    <w:rPr>
      <w:i/>
      <w:iCs/>
      <w:color w:val="649034"/>
    </w:rPr>
  </w:style>
  <w:style w:type="character" w:styleId="Rfrenceintense">
    <w:name w:val="Intense Reference"/>
    <w:uiPriority w:val="99"/>
    <w:qFormat/>
    <w:rsid w:val="00EB62AA"/>
    <w:rPr>
      <w:b/>
      <w:smallCaps/>
      <w:color w:val="4F81BD"/>
      <w:spacing w:val="5"/>
    </w:rPr>
  </w:style>
  <w:style w:type="character" w:styleId="Titredulivre">
    <w:name w:val="Book Title"/>
    <w:uiPriority w:val="99"/>
    <w:qFormat/>
    <w:rsid w:val="00EB62AA"/>
    <w:rPr>
      <w:i/>
      <w:spacing w:val="5"/>
      <w:sz w:val="22"/>
      <w:szCs w:val="24"/>
    </w:rPr>
  </w:style>
  <w:style w:type="paragraph" w:styleId="En-ttedetabledesmatires">
    <w:name w:val="TOC Heading"/>
    <w:basedOn w:val="Titre2"/>
    <w:next w:val="Normal"/>
    <w:uiPriority w:val="99"/>
    <w:qFormat/>
    <w:rsid w:val="00EB62AA"/>
    <w:pPr>
      <w:keepNext w:val="0"/>
      <w:keepLines w:val="0"/>
      <w:numPr>
        <w:ilvl w:val="1"/>
        <w:numId w:val="9"/>
      </w:numPr>
      <w:spacing w:before="0"/>
      <w:outlineLvl w:val="9"/>
    </w:pPr>
    <w:rPr>
      <w:b w:val="0"/>
      <w:bCs/>
      <w:color w:val="17365D"/>
      <w:szCs w:val="32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554861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54861"/>
    <w:rPr>
      <w:color w:val="96607D"/>
      <w:u w:val="single"/>
    </w:rPr>
  </w:style>
  <w:style w:type="paragraph" w:customStyle="1" w:styleId="msonormal0">
    <w:name w:val="msonormal"/>
    <w:basedOn w:val="Normal"/>
    <w:rsid w:val="0055486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65">
    <w:name w:val="xl65"/>
    <w:basedOn w:val="Normal"/>
    <w:rsid w:val="00554861"/>
    <w:pPr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66">
    <w:name w:val="xl66"/>
    <w:basedOn w:val="Normal"/>
    <w:rsid w:val="00554861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67">
    <w:name w:val="xl67"/>
    <w:basedOn w:val="Normal"/>
    <w:rsid w:val="00554861"/>
    <w:pPr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68">
    <w:name w:val="xl68"/>
    <w:basedOn w:val="Normal"/>
    <w:rsid w:val="00554861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69">
    <w:name w:val="xl69"/>
    <w:basedOn w:val="Normal"/>
    <w:rsid w:val="00554861"/>
    <w:pP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0">
    <w:name w:val="xl70"/>
    <w:basedOn w:val="Normal"/>
    <w:rsid w:val="00554861"/>
    <w:pP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71">
    <w:name w:val="xl71"/>
    <w:basedOn w:val="Normal"/>
    <w:rsid w:val="00554861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72">
    <w:name w:val="xl72"/>
    <w:basedOn w:val="Normal"/>
    <w:rsid w:val="00554861"/>
    <w:pP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3">
    <w:name w:val="xl73"/>
    <w:basedOn w:val="Normal"/>
    <w:rsid w:val="00554861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4">
    <w:name w:val="xl74"/>
    <w:basedOn w:val="Normal"/>
    <w:rsid w:val="00554861"/>
    <w:pPr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b/>
      <w:bCs/>
      <w:color w:val="2B1C46"/>
      <w:kern w:val="0"/>
      <w:sz w:val="24"/>
      <w:szCs w:val="24"/>
      <w:lang w:eastAsia="fr-FR"/>
    </w:rPr>
  </w:style>
  <w:style w:type="paragraph" w:customStyle="1" w:styleId="xl75">
    <w:name w:val="xl75"/>
    <w:basedOn w:val="Normal"/>
    <w:rsid w:val="00554861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2B1C46"/>
      <w:kern w:val="0"/>
      <w:sz w:val="24"/>
      <w:szCs w:val="24"/>
      <w:lang w:eastAsia="fr-FR"/>
    </w:rPr>
  </w:style>
  <w:style w:type="paragraph" w:customStyle="1" w:styleId="xl76">
    <w:name w:val="xl76"/>
    <w:basedOn w:val="Normal"/>
    <w:rsid w:val="00554861"/>
    <w:pPr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b/>
      <w:bCs/>
      <w:color w:val="2B1C46"/>
      <w:kern w:val="0"/>
      <w:sz w:val="24"/>
      <w:szCs w:val="24"/>
      <w:lang w:eastAsia="fr-FR"/>
    </w:rPr>
  </w:style>
  <w:style w:type="paragraph" w:customStyle="1" w:styleId="xl77">
    <w:name w:val="xl77"/>
    <w:basedOn w:val="Normal"/>
    <w:rsid w:val="00554861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2B1C46"/>
      <w:kern w:val="0"/>
      <w:sz w:val="24"/>
      <w:szCs w:val="24"/>
      <w:lang w:eastAsia="fr-FR"/>
    </w:rPr>
  </w:style>
  <w:style w:type="paragraph" w:customStyle="1" w:styleId="xl78">
    <w:name w:val="xl78"/>
    <w:basedOn w:val="Normal"/>
    <w:rsid w:val="00554861"/>
    <w:pPr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9">
    <w:name w:val="xl79"/>
    <w:basedOn w:val="Normal"/>
    <w:rsid w:val="00554861"/>
    <w:pPr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80">
    <w:name w:val="xl80"/>
    <w:basedOn w:val="Normal"/>
    <w:rsid w:val="00554861"/>
    <w:pPr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81">
    <w:name w:val="xl81"/>
    <w:basedOn w:val="Normal"/>
    <w:rsid w:val="00554861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82">
    <w:name w:val="xl82"/>
    <w:basedOn w:val="Normal"/>
    <w:rsid w:val="00554861"/>
    <w:pP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83">
    <w:name w:val="xl83"/>
    <w:basedOn w:val="Normal"/>
    <w:rsid w:val="00554861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84">
    <w:name w:val="xl84"/>
    <w:basedOn w:val="Normal"/>
    <w:rsid w:val="00554861"/>
    <w:pPr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85">
    <w:name w:val="xl85"/>
    <w:basedOn w:val="Normal"/>
    <w:rsid w:val="00554861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86">
    <w:name w:val="xl86"/>
    <w:basedOn w:val="Normal"/>
    <w:rsid w:val="00554861"/>
    <w:pP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fr-FR"/>
    </w:rPr>
  </w:style>
  <w:style w:type="paragraph" w:customStyle="1" w:styleId="xl87">
    <w:name w:val="xl87"/>
    <w:basedOn w:val="Normal"/>
    <w:rsid w:val="005548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88">
    <w:name w:val="xl88"/>
    <w:basedOn w:val="Normal"/>
    <w:rsid w:val="005548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</w:rPr>
  </w:style>
  <w:style w:type="paragraph" w:customStyle="1" w:styleId="xl89">
    <w:name w:val="xl89"/>
    <w:basedOn w:val="Normal"/>
    <w:rsid w:val="0013367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  <w14:ligatures w14:val="none"/>
    </w:rPr>
  </w:style>
  <w:style w:type="paragraph" w:customStyle="1" w:styleId="xl90">
    <w:name w:val="xl90"/>
    <w:basedOn w:val="Normal"/>
    <w:rsid w:val="0013367D"/>
    <w:pPr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91">
    <w:name w:val="xl91"/>
    <w:basedOn w:val="Normal"/>
    <w:rsid w:val="0013367D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92">
    <w:name w:val="xl92"/>
    <w:basedOn w:val="Normal"/>
    <w:rsid w:val="0013367D"/>
    <w:pPr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93">
    <w:name w:val="xl93"/>
    <w:basedOn w:val="Normal"/>
    <w:rsid w:val="0013367D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94">
    <w:name w:val="xl94"/>
    <w:basedOn w:val="Normal"/>
    <w:rsid w:val="0013367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2B1C46"/>
      <w:kern w:val="0"/>
      <w:sz w:val="24"/>
      <w:szCs w:val="24"/>
      <w:lang w:eastAsia="fr-FR"/>
      <w14:ligatures w14:val="none"/>
    </w:rPr>
  </w:style>
  <w:style w:type="paragraph" w:customStyle="1" w:styleId="xl95">
    <w:name w:val="xl95"/>
    <w:basedOn w:val="Normal"/>
    <w:rsid w:val="0013367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  <w14:ligatures w14:val="none"/>
    </w:rPr>
  </w:style>
  <w:style w:type="paragraph" w:customStyle="1" w:styleId="xl96">
    <w:name w:val="xl96"/>
    <w:basedOn w:val="Normal"/>
    <w:rsid w:val="0013367D"/>
    <w:pPr>
      <w:pBdr>
        <w:bottom w:val="single" w:sz="12" w:space="0" w:color="171719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  <w14:ligatures w14:val="none"/>
    </w:rPr>
  </w:style>
  <w:style w:type="paragraph" w:customStyle="1" w:styleId="xl97">
    <w:name w:val="xl97"/>
    <w:basedOn w:val="Normal"/>
    <w:rsid w:val="0013367D"/>
    <w:pPr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98">
    <w:name w:val="xl98"/>
    <w:basedOn w:val="Normal"/>
    <w:rsid w:val="001336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  <w14:ligatures w14:val="none"/>
    </w:rPr>
  </w:style>
  <w:style w:type="paragraph" w:customStyle="1" w:styleId="xl99">
    <w:name w:val="xl99"/>
    <w:basedOn w:val="Normal"/>
    <w:rsid w:val="001336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B1C46"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3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anofi">
      <a:dk1>
        <a:srgbClr val="000000"/>
      </a:dk1>
      <a:lt1>
        <a:srgbClr val="FFFFFF"/>
      </a:lt1>
      <a:dk2>
        <a:srgbClr val="F5F5F5"/>
      </a:dk2>
      <a:lt2>
        <a:srgbClr val="F4F2F6"/>
      </a:lt2>
      <a:accent1>
        <a:srgbClr val="2300B0"/>
      </a:accent1>
      <a:accent2>
        <a:srgbClr val="7A00E6"/>
      </a:accent2>
      <a:accent3>
        <a:srgbClr val="ED6C4E"/>
      </a:accent3>
      <a:accent4>
        <a:srgbClr val="62D488"/>
      </a:accent4>
      <a:accent5>
        <a:srgbClr val="F6C243"/>
      </a:accent5>
      <a:accent6>
        <a:srgbClr val="CA99F5"/>
      </a:accent6>
      <a:hlink>
        <a:srgbClr val="CA99F5"/>
      </a:hlink>
      <a:folHlink>
        <a:srgbClr val="2300B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FECF1C95E4243B1D5A25656D90AF9" ma:contentTypeVersion="15" ma:contentTypeDescription="Crée un document." ma:contentTypeScope="" ma:versionID="46bdd4dafaa8159af581ef78497836d1">
  <xsd:schema xmlns:xsd="http://www.w3.org/2001/XMLSchema" xmlns:xs="http://www.w3.org/2001/XMLSchema" xmlns:p="http://schemas.microsoft.com/office/2006/metadata/properties" xmlns:ns2="3cf05d1b-62cd-4e99-8ee8-a37161781e32" xmlns:ns3="734cf908-ab4f-442e-81eb-15b888f0caa6" targetNamespace="http://schemas.microsoft.com/office/2006/metadata/properties" ma:root="true" ma:fieldsID="d6963d9202475243b2d9a65bf01d328c" ns2:_="" ns3:_="">
    <xsd:import namespace="3cf05d1b-62cd-4e99-8ee8-a37161781e32"/>
    <xsd:import namespace="734cf908-ab4f-442e-81eb-15b888f0ca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f05d1b-62cd-4e99-8ee8-a37161781e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alises d’images" ma:readOnly="false" ma:fieldId="{5cf76f15-5ced-4ddc-b409-7134ff3c332f}" ma:taxonomyMulti="true" ma:sspId="06ace691-df34-40d9-bbe9-215109ed88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4cf908-ab4f-442e-81eb-15b888f0caa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7424d4ee-aa6e-4e17-9b81-17a06bed7d8f}" ma:internalName="TaxCatchAll" ma:showField="CatchAllData" ma:web="734cf908-ab4f-442e-81eb-15b888f0ca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cf05d1b-62cd-4e99-8ee8-a37161781e32">
      <Terms xmlns="http://schemas.microsoft.com/office/infopath/2007/PartnerControls"/>
    </lcf76f155ced4ddcb4097134ff3c332f>
    <TaxCatchAll xmlns="734cf908-ab4f-442e-81eb-15b888f0caa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915770-D65D-47DC-B82D-57D129A288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f05d1b-62cd-4e99-8ee8-a37161781e32"/>
    <ds:schemaRef ds:uri="734cf908-ab4f-442e-81eb-15b888f0ca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FC2694-43C4-4377-BD11-6EAC6074C4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49D9AC-6D28-48E5-B7AD-94C91A8E734C}">
  <ds:schemaRefs>
    <ds:schemaRef ds:uri="http://schemas.microsoft.com/office/2006/metadata/properties"/>
    <ds:schemaRef ds:uri="http://schemas.microsoft.com/office/infopath/2007/PartnerControls"/>
    <ds:schemaRef ds:uri="3cf05d1b-62cd-4e99-8ee8-a37161781e32"/>
    <ds:schemaRef ds:uri="734cf908-ab4f-442e-81eb-15b888f0caa6"/>
  </ds:schemaRefs>
</ds:datastoreItem>
</file>

<file path=customXml/itemProps4.xml><?xml version="1.0" encoding="utf-8"?>
<ds:datastoreItem xmlns:ds="http://schemas.openxmlformats.org/officeDocument/2006/customXml" ds:itemID="{143CC810-3FA0-4472-93ED-139E2FF6A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395</Words>
  <Characters>25550</Characters>
  <Application>Microsoft Office Word</Application>
  <DocSecurity>0</DocSecurity>
  <Lines>2629</Lines>
  <Paragraphs>2280</Paragraphs>
  <ScaleCrop>false</ScaleCrop>
  <Company/>
  <LinksUpToDate>false</LinksUpToDate>
  <CharactersWithSpaces>2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PERETZ</dc:creator>
  <cp:keywords/>
  <dc:description/>
  <cp:lastModifiedBy>Fabienne PERETZ</cp:lastModifiedBy>
  <cp:revision>4</cp:revision>
  <dcterms:created xsi:type="dcterms:W3CDTF">2024-08-09T15:12:00Z</dcterms:created>
  <dcterms:modified xsi:type="dcterms:W3CDTF">2024-10-11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a78c9f-6ad0-4a3a-a6a1-fd4532832f77</vt:lpwstr>
  </property>
  <property fmtid="{D5CDD505-2E9C-101B-9397-08002B2CF9AE}" pid="3" name="ContentTypeId">
    <vt:lpwstr>0x0101000EE716BC35674E4AB7B544AC4DE52324</vt:lpwstr>
  </property>
  <property fmtid="{D5CDD505-2E9C-101B-9397-08002B2CF9AE}" pid="4" name="MediaServiceImageTags">
    <vt:lpwstr/>
  </property>
</Properties>
</file>